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2"/>
        <w:tblW w:w="9072" w:type="dxa"/>
        <w:tblLayout w:type="fixed"/>
        <w:tblLook w:val="04A0" w:firstRow="1" w:lastRow="0" w:firstColumn="1" w:lastColumn="0" w:noHBand="0" w:noVBand="1"/>
      </w:tblPr>
      <w:tblGrid>
        <w:gridCol w:w="1276"/>
        <w:gridCol w:w="709"/>
        <w:gridCol w:w="992"/>
        <w:gridCol w:w="3119"/>
        <w:gridCol w:w="1701"/>
        <w:gridCol w:w="1275"/>
      </w:tblGrid>
      <w:tr w:rsidR="00A8203C" w:rsidRPr="00BD3110" w:rsidTr="004769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A8203C" w:rsidRPr="00BD3110" w:rsidRDefault="00A8203C" w:rsidP="00B943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110">
              <w:rPr>
                <w:rFonts w:ascii="Times New Roman" w:hAnsi="Times New Roman" w:cs="Times New Roman"/>
                <w:sz w:val="18"/>
                <w:szCs w:val="18"/>
              </w:rPr>
              <w:t>Gene ID</w:t>
            </w:r>
          </w:p>
        </w:tc>
        <w:tc>
          <w:tcPr>
            <w:tcW w:w="709" w:type="dxa"/>
          </w:tcPr>
          <w:p w:rsidR="00A8203C" w:rsidRPr="00BD3110" w:rsidRDefault="00A8203C" w:rsidP="00B943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D3110">
              <w:rPr>
                <w:rFonts w:ascii="Times New Roman" w:hAnsi="Times New Roman" w:cs="Times New Roman"/>
                <w:sz w:val="18"/>
                <w:szCs w:val="18"/>
              </w:rPr>
              <w:t>logFC</w:t>
            </w:r>
          </w:p>
        </w:tc>
        <w:tc>
          <w:tcPr>
            <w:tcW w:w="992" w:type="dxa"/>
          </w:tcPr>
          <w:p w:rsidR="00A8203C" w:rsidRPr="00BD3110" w:rsidRDefault="00A8203C" w:rsidP="00B943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  <w:lang w:val="es-ES"/>
              </w:rPr>
            </w:pPr>
            <w:r w:rsidRPr="00BD31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DR_adj_pval</w:t>
            </w:r>
          </w:p>
        </w:tc>
        <w:tc>
          <w:tcPr>
            <w:tcW w:w="3119" w:type="dxa"/>
          </w:tcPr>
          <w:p w:rsidR="00A8203C" w:rsidRPr="00BD3110" w:rsidRDefault="00A8203C" w:rsidP="00B943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D3110">
              <w:rPr>
                <w:rFonts w:ascii="Times New Roman" w:hAnsi="Times New Roman" w:cs="Times New Roman"/>
                <w:sz w:val="18"/>
                <w:szCs w:val="18"/>
              </w:rPr>
              <w:t>Annotation</w:t>
            </w:r>
          </w:p>
        </w:tc>
        <w:tc>
          <w:tcPr>
            <w:tcW w:w="1701" w:type="dxa"/>
          </w:tcPr>
          <w:p w:rsidR="00A8203C" w:rsidRPr="00BD3110" w:rsidRDefault="00A8203C" w:rsidP="00B943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D3110">
              <w:rPr>
                <w:rFonts w:ascii="Times New Roman" w:hAnsi="Times New Roman" w:cs="Times New Roman"/>
                <w:sz w:val="18"/>
                <w:szCs w:val="18"/>
              </w:rPr>
              <w:t>comparison</w:t>
            </w:r>
          </w:p>
        </w:tc>
        <w:tc>
          <w:tcPr>
            <w:tcW w:w="1275" w:type="dxa"/>
          </w:tcPr>
          <w:p w:rsidR="00A8203C" w:rsidRPr="00BD3110" w:rsidRDefault="00A8203C" w:rsidP="00B943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D3110">
              <w:rPr>
                <w:rFonts w:ascii="Times New Roman" w:hAnsi="Times New Roman" w:cs="Times New Roman"/>
                <w:sz w:val="18"/>
                <w:szCs w:val="18"/>
              </w:rPr>
              <w:t>Function</w:t>
            </w:r>
          </w:p>
        </w:tc>
      </w:tr>
      <w:tr w:rsidR="00A8203C" w:rsidRPr="00BD3110" w:rsidTr="00476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6A6A6" w:themeFill="background1" w:themeFillShade="A6"/>
          </w:tcPr>
          <w:p w:rsidR="00A8203C" w:rsidRPr="00BD3110" w:rsidRDefault="00A8203C" w:rsidP="00B9439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6A6A6" w:themeFill="background1" w:themeFillShade="A6"/>
          </w:tcPr>
          <w:p w:rsidR="00A8203C" w:rsidRPr="00BD3110" w:rsidRDefault="00A8203C" w:rsidP="00B943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</w:tcPr>
          <w:p w:rsidR="00A8203C" w:rsidRPr="00BD3110" w:rsidRDefault="00A8203C" w:rsidP="00B943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9" w:type="dxa"/>
            <w:shd w:val="clear" w:color="auto" w:fill="A6A6A6" w:themeFill="background1" w:themeFillShade="A6"/>
          </w:tcPr>
          <w:p w:rsidR="00A8203C" w:rsidRPr="00BD3110" w:rsidRDefault="00A8203C" w:rsidP="00B943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6A6A6" w:themeFill="background1" w:themeFillShade="A6"/>
          </w:tcPr>
          <w:p w:rsidR="00A8203C" w:rsidRPr="00BD3110" w:rsidRDefault="00A8203C" w:rsidP="00B943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6A6A6" w:themeFill="background1" w:themeFillShade="A6"/>
          </w:tcPr>
          <w:p w:rsidR="00A8203C" w:rsidRPr="00BD3110" w:rsidRDefault="00A8203C" w:rsidP="00B943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203C" w:rsidRPr="00BD3110" w:rsidTr="004769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A8203C" w:rsidRPr="00BD3110" w:rsidRDefault="00A8203C" w:rsidP="00A8203C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7002</w:t>
            </w:r>
          </w:p>
        </w:tc>
        <w:tc>
          <w:tcPr>
            <w:tcW w:w="709" w:type="dxa"/>
            <w:noWrap/>
            <w:hideMark/>
          </w:tcPr>
          <w:p w:rsidR="00A8203C" w:rsidRPr="00BD3110" w:rsidRDefault="00A8203C" w:rsidP="00A82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31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992" w:type="dxa"/>
            <w:noWrap/>
            <w:hideMark/>
          </w:tcPr>
          <w:p w:rsidR="00A8203C" w:rsidRPr="00BD3110" w:rsidRDefault="00A8203C" w:rsidP="00A82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5,46E+09</w:t>
            </w:r>
          </w:p>
        </w:tc>
        <w:tc>
          <w:tcPr>
            <w:tcW w:w="3119" w:type="dxa"/>
            <w:noWrap/>
            <w:hideMark/>
          </w:tcPr>
          <w:p w:rsidR="00A8203C" w:rsidRPr="00BD3110" w:rsidRDefault="00A8203C" w:rsidP="00A82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centrin</w:t>
            </w:r>
            <w:proofErr w:type="spellEnd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2</w:t>
            </w:r>
          </w:p>
        </w:tc>
        <w:tc>
          <w:tcPr>
            <w:tcW w:w="1701" w:type="dxa"/>
            <w:noWrap/>
            <w:hideMark/>
          </w:tcPr>
          <w:p w:rsidR="00A8203C" w:rsidRPr="00BD3110" w:rsidRDefault="00476994" w:rsidP="00A82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A8203C"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23_</w:t>
            </w: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A8203C"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275" w:type="dxa"/>
            <w:noWrap/>
            <w:hideMark/>
          </w:tcPr>
          <w:p w:rsidR="00A8203C" w:rsidRPr="00BD3110" w:rsidRDefault="008925F5" w:rsidP="00A82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F</w:t>
            </w:r>
            <w:r w:rsidR="00A8203C"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lagella</w:t>
            </w:r>
            <w:proofErr w:type="spellEnd"/>
          </w:p>
        </w:tc>
      </w:tr>
      <w:tr w:rsidR="00835F83" w:rsidRPr="00BD3110" w:rsidTr="00476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:rsidR="00835F83" w:rsidRPr="00BD3110" w:rsidRDefault="00835F83" w:rsidP="00835F83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6055</w:t>
            </w:r>
          </w:p>
        </w:tc>
        <w:tc>
          <w:tcPr>
            <w:tcW w:w="709" w:type="dxa"/>
            <w:noWrap/>
          </w:tcPr>
          <w:p w:rsidR="00835F83" w:rsidRPr="00BD3110" w:rsidRDefault="00835F83" w:rsidP="00835F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31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7</w:t>
            </w:r>
          </w:p>
        </w:tc>
        <w:tc>
          <w:tcPr>
            <w:tcW w:w="992" w:type="dxa"/>
            <w:noWrap/>
          </w:tcPr>
          <w:p w:rsidR="00835F83" w:rsidRPr="00BD3110" w:rsidRDefault="00835F83" w:rsidP="00835F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3,82E+03</w:t>
            </w:r>
          </w:p>
        </w:tc>
        <w:tc>
          <w:tcPr>
            <w:tcW w:w="3119" w:type="dxa"/>
            <w:noWrap/>
          </w:tcPr>
          <w:p w:rsidR="00835F83" w:rsidRPr="00BD3110" w:rsidRDefault="00835F83" w:rsidP="00835F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flagellar</w:t>
            </w:r>
            <w:proofErr w:type="spellEnd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associated</w:t>
            </w:r>
            <w:proofErr w:type="spellEnd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rotein</w:t>
            </w:r>
            <w:proofErr w:type="spellEnd"/>
          </w:p>
        </w:tc>
        <w:tc>
          <w:tcPr>
            <w:tcW w:w="1701" w:type="dxa"/>
            <w:noWrap/>
          </w:tcPr>
          <w:p w:rsidR="00835F83" w:rsidRPr="00BD3110" w:rsidRDefault="00476994" w:rsidP="00835F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835F83"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2_</w:t>
            </w: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835F83"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23_</w:t>
            </w: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835F83"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275" w:type="dxa"/>
            <w:noWrap/>
          </w:tcPr>
          <w:p w:rsidR="00835F83" w:rsidRPr="00BD3110" w:rsidRDefault="00835F83" w:rsidP="00835F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Flagella</w:t>
            </w:r>
            <w:proofErr w:type="spellEnd"/>
          </w:p>
        </w:tc>
      </w:tr>
      <w:tr w:rsidR="00835F83" w:rsidRPr="00BD3110" w:rsidTr="004769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:rsidR="00835F83" w:rsidRPr="00BD3110" w:rsidRDefault="00835F83" w:rsidP="00835F83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6910</w:t>
            </w:r>
            <w:bookmarkStart w:id="0" w:name="_GoBack"/>
            <w:bookmarkEnd w:id="0"/>
          </w:p>
        </w:tc>
        <w:tc>
          <w:tcPr>
            <w:tcW w:w="709" w:type="dxa"/>
            <w:noWrap/>
          </w:tcPr>
          <w:p w:rsidR="00835F83" w:rsidRPr="00BD3110" w:rsidRDefault="00835F83" w:rsidP="00835F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31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0</w:t>
            </w:r>
          </w:p>
        </w:tc>
        <w:tc>
          <w:tcPr>
            <w:tcW w:w="992" w:type="dxa"/>
            <w:noWrap/>
          </w:tcPr>
          <w:p w:rsidR="00835F83" w:rsidRPr="00BD3110" w:rsidRDefault="00835F83" w:rsidP="00835F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3,12E+05</w:t>
            </w:r>
          </w:p>
        </w:tc>
        <w:tc>
          <w:tcPr>
            <w:tcW w:w="3119" w:type="dxa"/>
            <w:noWrap/>
          </w:tcPr>
          <w:p w:rsidR="00835F83" w:rsidRPr="00BD3110" w:rsidRDefault="00835F83" w:rsidP="00835F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flagellar</w:t>
            </w:r>
            <w:proofErr w:type="spellEnd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associated</w:t>
            </w:r>
            <w:proofErr w:type="spellEnd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rotein</w:t>
            </w:r>
            <w:proofErr w:type="spellEnd"/>
          </w:p>
        </w:tc>
        <w:tc>
          <w:tcPr>
            <w:tcW w:w="1701" w:type="dxa"/>
            <w:noWrap/>
          </w:tcPr>
          <w:p w:rsidR="00835F83" w:rsidRPr="00BD3110" w:rsidRDefault="00476994" w:rsidP="00835F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835F83"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2_</w:t>
            </w: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835F83"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23_</w:t>
            </w: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835F83"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275" w:type="dxa"/>
            <w:noWrap/>
          </w:tcPr>
          <w:p w:rsidR="00835F83" w:rsidRPr="00BD3110" w:rsidRDefault="00835F83" w:rsidP="00835F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Flagella</w:t>
            </w:r>
            <w:proofErr w:type="spellEnd"/>
          </w:p>
        </w:tc>
      </w:tr>
      <w:tr w:rsidR="00387769" w:rsidRPr="00BD3110" w:rsidTr="00476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6A6A6" w:themeFill="background1" w:themeFillShade="A6"/>
            <w:noWrap/>
          </w:tcPr>
          <w:p w:rsidR="00387769" w:rsidRPr="00BD3110" w:rsidRDefault="00387769" w:rsidP="00387769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highlight w:val="yellow"/>
                <w:lang w:val="es-ES" w:eastAsia="es-ES"/>
              </w:rPr>
            </w:pPr>
          </w:p>
        </w:tc>
        <w:tc>
          <w:tcPr>
            <w:tcW w:w="709" w:type="dxa"/>
            <w:shd w:val="clear" w:color="auto" w:fill="A6A6A6" w:themeFill="background1" w:themeFillShade="A6"/>
            <w:noWrap/>
          </w:tcPr>
          <w:p w:rsidR="00387769" w:rsidRPr="00BD3110" w:rsidRDefault="00387769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  <w:noWrap/>
          </w:tcPr>
          <w:p w:rsidR="00387769" w:rsidRPr="00BD3110" w:rsidRDefault="00387769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highlight w:val="yellow"/>
                <w:lang w:val="es-ES" w:eastAsia="es-ES"/>
              </w:rPr>
            </w:pPr>
          </w:p>
        </w:tc>
        <w:tc>
          <w:tcPr>
            <w:tcW w:w="3119" w:type="dxa"/>
            <w:shd w:val="clear" w:color="auto" w:fill="A6A6A6" w:themeFill="background1" w:themeFillShade="A6"/>
            <w:noWrap/>
          </w:tcPr>
          <w:p w:rsidR="00387769" w:rsidRPr="00BD3110" w:rsidRDefault="00387769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highlight w:val="yellow"/>
                <w:lang w:val="es-ES" w:eastAsia="es-ES"/>
              </w:rPr>
            </w:pPr>
          </w:p>
        </w:tc>
        <w:tc>
          <w:tcPr>
            <w:tcW w:w="1701" w:type="dxa"/>
            <w:shd w:val="clear" w:color="auto" w:fill="A6A6A6" w:themeFill="background1" w:themeFillShade="A6"/>
            <w:noWrap/>
          </w:tcPr>
          <w:p w:rsidR="00387769" w:rsidRPr="00BD3110" w:rsidRDefault="00387769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highlight w:val="yellow"/>
                <w:lang w:val="es-ES" w:eastAsia="es-ES"/>
              </w:rPr>
            </w:pPr>
          </w:p>
        </w:tc>
        <w:tc>
          <w:tcPr>
            <w:tcW w:w="1275" w:type="dxa"/>
            <w:shd w:val="clear" w:color="auto" w:fill="A6A6A6" w:themeFill="background1" w:themeFillShade="A6"/>
            <w:noWrap/>
          </w:tcPr>
          <w:p w:rsidR="00387769" w:rsidRPr="00BD3110" w:rsidRDefault="00387769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highlight w:val="yellow"/>
                <w:lang w:val="es-ES" w:eastAsia="es-ES"/>
              </w:rPr>
            </w:pPr>
          </w:p>
        </w:tc>
      </w:tr>
      <w:tr w:rsidR="00387769" w:rsidRPr="00BD3110" w:rsidTr="004769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:rsidR="00387769" w:rsidRPr="00BD3110" w:rsidRDefault="00387769" w:rsidP="00387769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3885</w:t>
            </w:r>
          </w:p>
        </w:tc>
        <w:tc>
          <w:tcPr>
            <w:tcW w:w="709" w:type="dxa"/>
            <w:noWrap/>
          </w:tcPr>
          <w:p w:rsidR="00387769" w:rsidRPr="00BD3110" w:rsidRDefault="00387769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31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992" w:type="dxa"/>
            <w:noWrap/>
          </w:tcPr>
          <w:p w:rsidR="00387769" w:rsidRPr="00BD3110" w:rsidRDefault="00387769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8,85E+08</w:t>
            </w:r>
          </w:p>
        </w:tc>
        <w:tc>
          <w:tcPr>
            <w:tcW w:w="3119" w:type="dxa"/>
            <w:noWrap/>
          </w:tcPr>
          <w:p w:rsidR="00387769" w:rsidRPr="00BD3110" w:rsidRDefault="00387769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kinesin motor domain-containing protein</w:t>
            </w:r>
          </w:p>
        </w:tc>
        <w:tc>
          <w:tcPr>
            <w:tcW w:w="1701" w:type="dxa"/>
            <w:noWrap/>
          </w:tcPr>
          <w:p w:rsidR="00387769" w:rsidRPr="00BD3110" w:rsidRDefault="00476994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87769"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23_</w:t>
            </w: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87769"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275" w:type="dxa"/>
            <w:noWrap/>
          </w:tcPr>
          <w:p w:rsidR="00387769" w:rsidRPr="00BD3110" w:rsidRDefault="00387769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microtubule movement</w:t>
            </w:r>
          </w:p>
        </w:tc>
      </w:tr>
      <w:tr w:rsidR="00387769" w:rsidRPr="00BD3110" w:rsidTr="00476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:rsidR="00387769" w:rsidRPr="00BD3110" w:rsidRDefault="00387769" w:rsidP="00387769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5407</w:t>
            </w:r>
          </w:p>
        </w:tc>
        <w:tc>
          <w:tcPr>
            <w:tcW w:w="709" w:type="dxa"/>
            <w:noWrap/>
          </w:tcPr>
          <w:p w:rsidR="00387769" w:rsidRPr="00BD3110" w:rsidRDefault="00387769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31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992" w:type="dxa"/>
            <w:noWrap/>
          </w:tcPr>
          <w:p w:rsidR="00387769" w:rsidRPr="00BD3110" w:rsidRDefault="00387769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4,18E+09</w:t>
            </w:r>
          </w:p>
        </w:tc>
        <w:tc>
          <w:tcPr>
            <w:tcW w:w="3119" w:type="dxa"/>
            <w:noWrap/>
          </w:tcPr>
          <w:p w:rsidR="00387769" w:rsidRPr="00BD3110" w:rsidRDefault="00387769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myosin</w:t>
            </w:r>
            <w:proofErr w:type="spellEnd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a</w:t>
            </w:r>
          </w:p>
        </w:tc>
        <w:tc>
          <w:tcPr>
            <w:tcW w:w="1701" w:type="dxa"/>
            <w:noWrap/>
          </w:tcPr>
          <w:p w:rsidR="00387769" w:rsidRPr="00BD3110" w:rsidRDefault="00476994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87769"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275" w:type="dxa"/>
            <w:noWrap/>
          </w:tcPr>
          <w:p w:rsidR="00387769" w:rsidRPr="00BD3110" w:rsidRDefault="00387769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microtubule movement</w:t>
            </w:r>
          </w:p>
        </w:tc>
      </w:tr>
      <w:tr w:rsidR="00387769" w:rsidRPr="00BD3110" w:rsidTr="004769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:rsidR="00387769" w:rsidRPr="00BD3110" w:rsidRDefault="00387769" w:rsidP="00387769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9311</w:t>
            </w:r>
          </w:p>
        </w:tc>
        <w:tc>
          <w:tcPr>
            <w:tcW w:w="709" w:type="dxa"/>
            <w:noWrap/>
          </w:tcPr>
          <w:p w:rsidR="00387769" w:rsidRPr="00BD3110" w:rsidRDefault="00387769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31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992" w:type="dxa"/>
            <w:noWrap/>
          </w:tcPr>
          <w:p w:rsidR="00387769" w:rsidRPr="00BD3110" w:rsidRDefault="00387769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2,06E+08</w:t>
            </w:r>
          </w:p>
        </w:tc>
        <w:tc>
          <w:tcPr>
            <w:tcW w:w="3119" w:type="dxa"/>
            <w:noWrap/>
          </w:tcPr>
          <w:p w:rsidR="00387769" w:rsidRPr="00BD3110" w:rsidRDefault="00387769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myosin</w:t>
            </w:r>
            <w:proofErr w:type="spellEnd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heavy </w:t>
            </w:r>
            <w:proofErr w:type="spellStart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chain</w:t>
            </w:r>
            <w:proofErr w:type="spellEnd"/>
          </w:p>
        </w:tc>
        <w:tc>
          <w:tcPr>
            <w:tcW w:w="1701" w:type="dxa"/>
            <w:noWrap/>
          </w:tcPr>
          <w:p w:rsidR="00387769" w:rsidRPr="00BD3110" w:rsidRDefault="00476994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87769"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23_</w:t>
            </w: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87769"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275" w:type="dxa"/>
            <w:noWrap/>
          </w:tcPr>
          <w:p w:rsidR="00387769" w:rsidRPr="00BD3110" w:rsidRDefault="00387769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microtubule movement</w:t>
            </w:r>
          </w:p>
        </w:tc>
      </w:tr>
      <w:tr w:rsidR="00387769" w:rsidRPr="00BD3110" w:rsidTr="00476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:rsidR="00387769" w:rsidRPr="00BD3110" w:rsidRDefault="00387769" w:rsidP="00387769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0425</w:t>
            </w:r>
          </w:p>
        </w:tc>
        <w:tc>
          <w:tcPr>
            <w:tcW w:w="709" w:type="dxa"/>
            <w:noWrap/>
          </w:tcPr>
          <w:p w:rsidR="00387769" w:rsidRPr="00BD3110" w:rsidRDefault="00387769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31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992" w:type="dxa"/>
            <w:noWrap/>
          </w:tcPr>
          <w:p w:rsidR="00387769" w:rsidRPr="00BD3110" w:rsidRDefault="00387769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5,37E+03</w:t>
            </w:r>
          </w:p>
        </w:tc>
        <w:tc>
          <w:tcPr>
            <w:tcW w:w="3119" w:type="dxa"/>
            <w:noWrap/>
          </w:tcPr>
          <w:p w:rsidR="00387769" w:rsidRPr="00BD3110" w:rsidRDefault="00387769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myosin</w:t>
            </w:r>
            <w:proofErr w:type="spellEnd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k</w:t>
            </w:r>
          </w:p>
        </w:tc>
        <w:tc>
          <w:tcPr>
            <w:tcW w:w="1701" w:type="dxa"/>
            <w:noWrap/>
          </w:tcPr>
          <w:p w:rsidR="00387769" w:rsidRPr="00BD3110" w:rsidRDefault="00476994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87769"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275" w:type="dxa"/>
            <w:noWrap/>
          </w:tcPr>
          <w:p w:rsidR="00387769" w:rsidRPr="00BD3110" w:rsidRDefault="00387769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microtubule movement</w:t>
            </w:r>
          </w:p>
        </w:tc>
      </w:tr>
      <w:tr w:rsidR="00387769" w:rsidRPr="00BD3110" w:rsidTr="004769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:rsidR="00387769" w:rsidRPr="00BD3110" w:rsidRDefault="00387769" w:rsidP="00387769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9385</w:t>
            </w:r>
          </w:p>
        </w:tc>
        <w:tc>
          <w:tcPr>
            <w:tcW w:w="709" w:type="dxa"/>
            <w:noWrap/>
          </w:tcPr>
          <w:p w:rsidR="00387769" w:rsidRPr="00BD3110" w:rsidRDefault="00387769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31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680430" w:rsidRPr="00BD31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D31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680430" w:rsidRPr="00BD31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noWrap/>
          </w:tcPr>
          <w:p w:rsidR="00387769" w:rsidRPr="00BD3110" w:rsidRDefault="00387769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2,96E+03</w:t>
            </w:r>
          </w:p>
        </w:tc>
        <w:tc>
          <w:tcPr>
            <w:tcW w:w="3119" w:type="dxa"/>
            <w:noWrap/>
          </w:tcPr>
          <w:p w:rsidR="00387769" w:rsidRPr="00BD3110" w:rsidRDefault="00387769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myosin</w:t>
            </w:r>
            <w:proofErr w:type="spellEnd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k</w:t>
            </w:r>
          </w:p>
        </w:tc>
        <w:tc>
          <w:tcPr>
            <w:tcW w:w="1701" w:type="dxa"/>
            <w:noWrap/>
          </w:tcPr>
          <w:p w:rsidR="00387769" w:rsidRPr="00BD3110" w:rsidRDefault="00476994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87769"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275" w:type="dxa"/>
            <w:noWrap/>
          </w:tcPr>
          <w:p w:rsidR="00387769" w:rsidRPr="00BD3110" w:rsidRDefault="00387769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microtubule movement</w:t>
            </w:r>
          </w:p>
        </w:tc>
      </w:tr>
      <w:tr w:rsidR="00387769" w:rsidRPr="00BD3110" w:rsidTr="00476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:rsidR="00387769" w:rsidRPr="00BD3110" w:rsidRDefault="00387769" w:rsidP="00387769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5546</w:t>
            </w:r>
          </w:p>
        </w:tc>
        <w:tc>
          <w:tcPr>
            <w:tcW w:w="709" w:type="dxa"/>
            <w:noWrap/>
          </w:tcPr>
          <w:p w:rsidR="00387769" w:rsidRPr="00BD3110" w:rsidRDefault="00387769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31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992" w:type="dxa"/>
            <w:noWrap/>
          </w:tcPr>
          <w:p w:rsidR="00387769" w:rsidRPr="00BD3110" w:rsidRDefault="00387769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2,12E+09</w:t>
            </w:r>
          </w:p>
        </w:tc>
        <w:tc>
          <w:tcPr>
            <w:tcW w:w="3119" w:type="dxa"/>
            <w:noWrap/>
          </w:tcPr>
          <w:p w:rsidR="00387769" w:rsidRPr="00BD3110" w:rsidRDefault="00387769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myosin</w:t>
            </w:r>
            <w:proofErr w:type="spellEnd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light </w:t>
            </w:r>
            <w:proofErr w:type="spellStart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chain</w:t>
            </w:r>
            <w:proofErr w:type="spellEnd"/>
          </w:p>
        </w:tc>
        <w:tc>
          <w:tcPr>
            <w:tcW w:w="1701" w:type="dxa"/>
            <w:noWrap/>
          </w:tcPr>
          <w:p w:rsidR="00387769" w:rsidRPr="00BD3110" w:rsidRDefault="00476994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87769"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275" w:type="dxa"/>
            <w:noWrap/>
          </w:tcPr>
          <w:p w:rsidR="00387769" w:rsidRPr="00BD3110" w:rsidRDefault="00387769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microtubule movement</w:t>
            </w:r>
          </w:p>
        </w:tc>
      </w:tr>
      <w:tr w:rsidR="00387769" w:rsidRPr="00BD3110" w:rsidTr="004769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:rsidR="00387769" w:rsidRPr="00BD3110" w:rsidRDefault="00387769" w:rsidP="00387769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11403</w:t>
            </w:r>
          </w:p>
        </w:tc>
        <w:tc>
          <w:tcPr>
            <w:tcW w:w="709" w:type="dxa"/>
            <w:noWrap/>
          </w:tcPr>
          <w:p w:rsidR="00387769" w:rsidRPr="00BD3110" w:rsidRDefault="00387769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31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992" w:type="dxa"/>
            <w:noWrap/>
          </w:tcPr>
          <w:p w:rsidR="00387769" w:rsidRPr="00BD3110" w:rsidRDefault="00387769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5,16E+0</w:t>
            </w:r>
          </w:p>
        </w:tc>
        <w:tc>
          <w:tcPr>
            <w:tcW w:w="3119" w:type="dxa"/>
            <w:noWrap/>
          </w:tcPr>
          <w:p w:rsidR="00387769" w:rsidRPr="00BD3110" w:rsidRDefault="00387769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myosin regulatory light chain</w:t>
            </w:r>
          </w:p>
        </w:tc>
        <w:tc>
          <w:tcPr>
            <w:tcW w:w="1701" w:type="dxa"/>
            <w:noWrap/>
          </w:tcPr>
          <w:p w:rsidR="00387769" w:rsidRPr="00BD3110" w:rsidRDefault="00476994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U</w:t>
            </w:r>
            <w:r w:rsidR="00387769"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T13</w:t>
            </w:r>
          </w:p>
        </w:tc>
        <w:tc>
          <w:tcPr>
            <w:tcW w:w="1275" w:type="dxa"/>
            <w:noWrap/>
          </w:tcPr>
          <w:p w:rsidR="00387769" w:rsidRPr="00BD3110" w:rsidRDefault="00387769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microtubule movement</w:t>
            </w:r>
          </w:p>
        </w:tc>
      </w:tr>
      <w:tr w:rsidR="00387769" w:rsidRPr="00BD3110" w:rsidTr="00476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:rsidR="00387769" w:rsidRPr="00BD3110" w:rsidRDefault="00387769" w:rsidP="00387769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eastAsia="es-ES"/>
              </w:rPr>
            </w:pPr>
            <w:r w:rsidRPr="00BD311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eastAsia="es-ES"/>
              </w:rPr>
              <w:t>CSUI_000854</w:t>
            </w:r>
          </w:p>
        </w:tc>
        <w:tc>
          <w:tcPr>
            <w:tcW w:w="709" w:type="dxa"/>
            <w:noWrap/>
          </w:tcPr>
          <w:p w:rsidR="00387769" w:rsidRPr="00BD3110" w:rsidRDefault="00387769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31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992" w:type="dxa"/>
            <w:noWrap/>
          </w:tcPr>
          <w:p w:rsidR="00387769" w:rsidRPr="00BD3110" w:rsidRDefault="00387769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1,43E+07</w:t>
            </w:r>
          </w:p>
        </w:tc>
        <w:tc>
          <w:tcPr>
            <w:tcW w:w="3119" w:type="dxa"/>
            <w:noWrap/>
          </w:tcPr>
          <w:p w:rsidR="00387769" w:rsidRPr="00BD3110" w:rsidRDefault="00387769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non-muscle myosin heavy</w:t>
            </w:r>
          </w:p>
        </w:tc>
        <w:tc>
          <w:tcPr>
            <w:tcW w:w="1701" w:type="dxa"/>
            <w:noWrap/>
          </w:tcPr>
          <w:p w:rsidR="00387769" w:rsidRPr="00BD3110" w:rsidRDefault="00476994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U</w:t>
            </w:r>
            <w:r w:rsidR="00387769"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T23_</w:t>
            </w: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U</w:t>
            </w:r>
            <w:r w:rsidR="00387769"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T13</w:t>
            </w:r>
          </w:p>
        </w:tc>
        <w:tc>
          <w:tcPr>
            <w:tcW w:w="1275" w:type="dxa"/>
            <w:noWrap/>
          </w:tcPr>
          <w:p w:rsidR="00387769" w:rsidRPr="00BD3110" w:rsidRDefault="00387769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microtubule movement</w:t>
            </w:r>
          </w:p>
        </w:tc>
      </w:tr>
      <w:tr w:rsidR="00387769" w:rsidRPr="00BD3110" w:rsidTr="004769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:rsidR="00387769" w:rsidRPr="00BD3110" w:rsidRDefault="00387769" w:rsidP="00387769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7953</w:t>
            </w:r>
          </w:p>
        </w:tc>
        <w:tc>
          <w:tcPr>
            <w:tcW w:w="709" w:type="dxa"/>
            <w:noWrap/>
          </w:tcPr>
          <w:p w:rsidR="00387769" w:rsidRPr="00BD3110" w:rsidRDefault="00387769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31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2</w:t>
            </w:r>
          </w:p>
        </w:tc>
        <w:tc>
          <w:tcPr>
            <w:tcW w:w="992" w:type="dxa"/>
            <w:noWrap/>
          </w:tcPr>
          <w:p w:rsidR="00387769" w:rsidRPr="00BD3110" w:rsidRDefault="00387769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,69E+05</w:t>
            </w:r>
          </w:p>
        </w:tc>
        <w:tc>
          <w:tcPr>
            <w:tcW w:w="3119" w:type="dxa"/>
            <w:noWrap/>
          </w:tcPr>
          <w:p w:rsidR="00387769" w:rsidRPr="00BD3110" w:rsidRDefault="00387769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chromosome-associated</w:t>
            </w:r>
            <w:proofErr w:type="spellEnd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kinesin</w:t>
            </w:r>
            <w:proofErr w:type="spellEnd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klp1</w:t>
            </w:r>
          </w:p>
        </w:tc>
        <w:tc>
          <w:tcPr>
            <w:tcW w:w="1701" w:type="dxa"/>
            <w:noWrap/>
          </w:tcPr>
          <w:p w:rsidR="00387769" w:rsidRPr="00BD3110" w:rsidRDefault="00476994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87769"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2_</w:t>
            </w: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87769"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23_</w:t>
            </w: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87769"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275" w:type="dxa"/>
            <w:noWrap/>
          </w:tcPr>
          <w:p w:rsidR="00387769" w:rsidRPr="00BD3110" w:rsidRDefault="00387769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 xml:space="preserve">microtubule movement </w:t>
            </w:r>
          </w:p>
        </w:tc>
      </w:tr>
      <w:tr w:rsidR="00387769" w:rsidRPr="00BD3110" w:rsidTr="00476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6A6A6" w:themeFill="background1" w:themeFillShade="A6"/>
            <w:noWrap/>
            <w:hideMark/>
          </w:tcPr>
          <w:p w:rsidR="00387769" w:rsidRPr="00BD3110" w:rsidRDefault="00387769" w:rsidP="00387769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709" w:type="dxa"/>
            <w:shd w:val="clear" w:color="auto" w:fill="A6A6A6" w:themeFill="background1" w:themeFillShade="A6"/>
            <w:noWrap/>
            <w:hideMark/>
          </w:tcPr>
          <w:p w:rsidR="00387769" w:rsidRPr="00BD3110" w:rsidRDefault="00387769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  <w:noWrap/>
            <w:hideMark/>
          </w:tcPr>
          <w:p w:rsidR="00387769" w:rsidRPr="00BD3110" w:rsidRDefault="00387769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3119" w:type="dxa"/>
            <w:shd w:val="clear" w:color="auto" w:fill="A6A6A6" w:themeFill="background1" w:themeFillShade="A6"/>
            <w:noWrap/>
            <w:hideMark/>
          </w:tcPr>
          <w:p w:rsidR="00387769" w:rsidRPr="00BD3110" w:rsidRDefault="00387769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701" w:type="dxa"/>
            <w:shd w:val="clear" w:color="auto" w:fill="A6A6A6" w:themeFill="background1" w:themeFillShade="A6"/>
            <w:noWrap/>
            <w:hideMark/>
          </w:tcPr>
          <w:p w:rsidR="00387769" w:rsidRPr="00BD3110" w:rsidRDefault="00387769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275" w:type="dxa"/>
            <w:shd w:val="clear" w:color="auto" w:fill="A6A6A6" w:themeFill="background1" w:themeFillShade="A6"/>
            <w:noWrap/>
            <w:hideMark/>
          </w:tcPr>
          <w:p w:rsidR="00387769" w:rsidRPr="00BD3110" w:rsidRDefault="00387769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</w:p>
        </w:tc>
      </w:tr>
      <w:tr w:rsidR="00387769" w:rsidRPr="00BD3110" w:rsidTr="004769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387769" w:rsidRPr="00BD3110" w:rsidRDefault="00387769" w:rsidP="00387769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7586</w:t>
            </w:r>
          </w:p>
        </w:tc>
        <w:tc>
          <w:tcPr>
            <w:tcW w:w="709" w:type="dxa"/>
            <w:noWrap/>
            <w:hideMark/>
          </w:tcPr>
          <w:p w:rsidR="00387769" w:rsidRPr="00BD3110" w:rsidRDefault="00387769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31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1</w:t>
            </w:r>
          </w:p>
        </w:tc>
        <w:tc>
          <w:tcPr>
            <w:tcW w:w="992" w:type="dxa"/>
            <w:noWrap/>
            <w:hideMark/>
          </w:tcPr>
          <w:p w:rsidR="00387769" w:rsidRPr="00BD3110" w:rsidRDefault="00387769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8,12E+06</w:t>
            </w:r>
          </w:p>
        </w:tc>
        <w:tc>
          <w:tcPr>
            <w:tcW w:w="3119" w:type="dxa"/>
            <w:noWrap/>
            <w:hideMark/>
          </w:tcPr>
          <w:p w:rsidR="00387769" w:rsidRPr="00BD3110" w:rsidRDefault="00387769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ynein</w:t>
            </w:r>
            <w:proofErr w:type="spellEnd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gamma </w:t>
            </w:r>
            <w:proofErr w:type="spellStart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flagellar</w:t>
            </w:r>
            <w:proofErr w:type="spellEnd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outer</w:t>
            </w:r>
            <w:proofErr w:type="spellEnd"/>
          </w:p>
        </w:tc>
        <w:tc>
          <w:tcPr>
            <w:tcW w:w="1701" w:type="dxa"/>
            <w:noWrap/>
            <w:hideMark/>
          </w:tcPr>
          <w:p w:rsidR="00387769" w:rsidRPr="00BD3110" w:rsidRDefault="00476994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87769"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2_</w:t>
            </w: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87769"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23_</w:t>
            </w: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87769"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275" w:type="dxa"/>
            <w:noWrap/>
            <w:hideMark/>
          </w:tcPr>
          <w:p w:rsidR="00387769" w:rsidRPr="00BD3110" w:rsidRDefault="00387769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Axonema</w:t>
            </w:r>
            <w:proofErr w:type="spellEnd"/>
          </w:p>
        </w:tc>
      </w:tr>
      <w:tr w:rsidR="00387769" w:rsidRPr="00BD3110" w:rsidTr="00476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387769" w:rsidRPr="00BD3110" w:rsidRDefault="00387769" w:rsidP="00387769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4717</w:t>
            </w:r>
          </w:p>
        </w:tc>
        <w:tc>
          <w:tcPr>
            <w:tcW w:w="709" w:type="dxa"/>
            <w:noWrap/>
            <w:hideMark/>
          </w:tcPr>
          <w:p w:rsidR="00387769" w:rsidRPr="00BD3110" w:rsidRDefault="00387769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31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992" w:type="dxa"/>
            <w:noWrap/>
            <w:hideMark/>
          </w:tcPr>
          <w:p w:rsidR="00387769" w:rsidRPr="00BD3110" w:rsidRDefault="00387769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7,86E+07</w:t>
            </w:r>
          </w:p>
        </w:tc>
        <w:tc>
          <w:tcPr>
            <w:tcW w:w="3119" w:type="dxa"/>
            <w:noWrap/>
            <w:hideMark/>
          </w:tcPr>
          <w:p w:rsidR="00387769" w:rsidRPr="00BD3110" w:rsidRDefault="00387769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ynein</w:t>
            </w:r>
            <w:proofErr w:type="spellEnd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light </w:t>
            </w:r>
            <w:proofErr w:type="spellStart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chain</w:t>
            </w:r>
            <w:proofErr w:type="spellEnd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dlc</w:t>
            </w:r>
            <w:proofErr w:type="spellEnd"/>
          </w:p>
        </w:tc>
        <w:tc>
          <w:tcPr>
            <w:tcW w:w="1701" w:type="dxa"/>
            <w:noWrap/>
            <w:hideMark/>
          </w:tcPr>
          <w:p w:rsidR="00387769" w:rsidRPr="00BD3110" w:rsidRDefault="00476994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87769"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23_</w:t>
            </w: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87769"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275" w:type="dxa"/>
            <w:noWrap/>
            <w:hideMark/>
          </w:tcPr>
          <w:p w:rsidR="00387769" w:rsidRPr="00BD3110" w:rsidRDefault="00387769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Axonema</w:t>
            </w:r>
            <w:proofErr w:type="spellEnd"/>
          </w:p>
        </w:tc>
      </w:tr>
      <w:tr w:rsidR="00387769" w:rsidRPr="00BD3110" w:rsidTr="004769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387769" w:rsidRPr="00BD3110" w:rsidRDefault="00387769" w:rsidP="00387769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1333</w:t>
            </w:r>
          </w:p>
        </w:tc>
        <w:tc>
          <w:tcPr>
            <w:tcW w:w="709" w:type="dxa"/>
            <w:noWrap/>
            <w:hideMark/>
          </w:tcPr>
          <w:p w:rsidR="00387769" w:rsidRPr="00BD3110" w:rsidRDefault="00387769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31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992" w:type="dxa"/>
            <w:noWrap/>
            <w:hideMark/>
          </w:tcPr>
          <w:p w:rsidR="00387769" w:rsidRPr="00BD3110" w:rsidRDefault="00387769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,22E+04</w:t>
            </w:r>
          </w:p>
        </w:tc>
        <w:tc>
          <w:tcPr>
            <w:tcW w:w="3119" w:type="dxa"/>
            <w:noWrap/>
            <w:hideMark/>
          </w:tcPr>
          <w:p w:rsidR="00387769" w:rsidRPr="00BD3110" w:rsidRDefault="00387769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dynein light chain roadblock-type 2</w:t>
            </w:r>
          </w:p>
        </w:tc>
        <w:tc>
          <w:tcPr>
            <w:tcW w:w="1701" w:type="dxa"/>
            <w:noWrap/>
            <w:hideMark/>
          </w:tcPr>
          <w:p w:rsidR="00387769" w:rsidRPr="00BD3110" w:rsidRDefault="00476994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87769"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275" w:type="dxa"/>
            <w:noWrap/>
            <w:hideMark/>
          </w:tcPr>
          <w:p w:rsidR="00387769" w:rsidRPr="00BD3110" w:rsidRDefault="00387769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Axonema</w:t>
            </w:r>
            <w:proofErr w:type="spellEnd"/>
          </w:p>
        </w:tc>
      </w:tr>
      <w:tr w:rsidR="00387769" w:rsidRPr="00BD3110" w:rsidTr="00476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387769" w:rsidRPr="00BD3110" w:rsidRDefault="00387769" w:rsidP="00387769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2604</w:t>
            </w:r>
          </w:p>
        </w:tc>
        <w:tc>
          <w:tcPr>
            <w:tcW w:w="709" w:type="dxa"/>
            <w:noWrap/>
            <w:hideMark/>
          </w:tcPr>
          <w:p w:rsidR="00387769" w:rsidRPr="00BD3110" w:rsidRDefault="00387769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31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3</w:t>
            </w:r>
          </w:p>
        </w:tc>
        <w:tc>
          <w:tcPr>
            <w:tcW w:w="992" w:type="dxa"/>
            <w:noWrap/>
            <w:hideMark/>
          </w:tcPr>
          <w:p w:rsidR="00387769" w:rsidRPr="00BD3110" w:rsidRDefault="00387769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7,88E+05</w:t>
            </w:r>
          </w:p>
        </w:tc>
        <w:tc>
          <w:tcPr>
            <w:tcW w:w="3119" w:type="dxa"/>
            <w:noWrap/>
            <w:hideMark/>
          </w:tcPr>
          <w:p w:rsidR="00387769" w:rsidRPr="00BD3110" w:rsidRDefault="00387769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growth</w:t>
            </w:r>
            <w:proofErr w:type="spellEnd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arrest-specific</w:t>
            </w:r>
            <w:proofErr w:type="spellEnd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rotein</w:t>
            </w:r>
            <w:proofErr w:type="spellEnd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8</w:t>
            </w:r>
          </w:p>
        </w:tc>
        <w:tc>
          <w:tcPr>
            <w:tcW w:w="1701" w:type="dxa"/>
            <w:noWrap/>
            <w:hideMark/>
          </w:tcPr>
          <w:p w:rsidR="00387769" w:rsidRPr="00BD3110" w:rsidRDefault="00476994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87769"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2_</w:t>
            </w: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87769"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23_</w:t>
            </w: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87769"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275" w:type="dxa"/>
            <w:noWrap/>
            <w:hideMark/>
          </w:tcPr>
          <w:p w:rsidR="00387769" w:rsidRPr="00BD3110" w:rsidRDefault="00387769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Axonema</w:t>
            </w:r>
            <w:proofErr w:type="spellEnd"/>
          </w:p>
        </w:tc>
      </w:tr>
      <w:tr w:rsidR="00387769" w:rsidRPr="00BD3110" w:rsidTr="004769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387769" w:rsidRPr="00BD3110" w:rsidRDefault="00387769" w:rsidP="00387769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0245</w:t>
            </w:r>
          </w:p>
        </w:tc>
        <w:tc>
          <w:tcPr>
            <w:tcW w:w="709" w:type="dxa"/>
            <w:noWrap/>
            <w:hideMark/>
          </w:tcPr>
          <w:p w:rsidR="00387769" w:rsidRPr="00BD3110" w:rsidRDefault="00387769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31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1</w:t>
            </w:r>
          </w:p>
        </w:tc>
        <w:tc>
          <w:tcPr>
            <w:tcW w:w="992" w:type="dxa"/>
            <w:noWrap/>
            <w:hideMark/>
          </w:tcPr>
          <w:p w:rsidR="00387769" w:rsidRPr="00BD3110" w:rsidRDefault="00387769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4,06E+07</w:t>
            </w:r>
          </w:p>
        </w:tc>
        <w:tc>
          <w:tcPr>
            <w:tcW w:w="3119" w:type="dxa"/>
            <w:noWrap/>
            <w:hideMark/>
          </w:tcPr>
          <w:p w:rsidR="00387769" w:rsidRPr="00BD3110" w:rsidRDefault="00387769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heavy </w:t>
            </w:r>
            <w:proofErr w:type="spellStart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chain</w:t>
            </w:r>
            <w:proofErr w:type="spellEnd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2 </w:t>
            </w:r>
            <w:proofErr w:type="spellStart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family</w:t>
            </w:r>
            <w:proofErr w:type="spellEnd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rotein</w:t>
            </w:r>
            <w:proofErr w:type="spellEnd"/>
          </w:p>
        </w:tc>
        <w:tc>
          <w:tcPr>
            <w:tcW w:w="1701" w:type="dxa"/>
            <w:noWrap/>
            <w:hideMark/>
          </w:tcPr>
          <w:p w:rsidR="00387769" w:rsidRPr="00BD3110" w:rsidRDefault="00476994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87769"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23_</w:t>
            </w: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87769"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275" w:type="dxa"/>
            <w:noWrap/>
            <w:hideMark/>
          </w:tcPr>
          <w:p w:rsidR="00387769" w:rsidRPr="00BD3110" w:rsidRDefault="00387769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Axonema</w:t>
            </w:r>
            <w:proofErr w:type="spellEnd"/>
          </w:p>
        </w:tc>
      </w:tr>
      <w:tr w:rsidR="00387769" w:rsidRPr="00BD3110" w:rsidTr="00476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6A6A6" w:themeFill="background1" w:themeFillShade="A6"/>
            <w:noWrap/>
          </w:tcPr>
          <w:p w:rsidR="00387769" w:rsidRPr="00BD3110" w:rsidRDefault="00387769" w:rsidP="00387769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709" w:type="dxa"/>
            <w:shd w:val="clear" w:color="auto" w:fill="A6A6A6" w:themeFill="background1" w:themeFillShade="A6"/>
            <w:noWrap/>
          </w:tcPr>
          <w:p w:rsidR="00387769" w:rsidRPr="00BD3110" w:rsidRDefault="00387769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  <w:noWrap/>
          </w:tcPr>
          <w:p w:rsidR="00387769" w:rsidRPr="00BD3110" w:rsidRDefault="00387769" w:rsidP="003877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3119" w:type="dxa"/>
            <w:shd w:val="clear" w:color="auto" w:fill="A6A6A6" w:themeFill="background1" w:themeFillShade="A6"/>
            <w:noWrap/>
          </w:tcPr>
          <w:p w:rsidR="00387769" w:rsidRPr="00BD3110" w:rsidRDefault="00387769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701" w:type="dxa"/>
            <w:shd w:val="clear" w:color="auto" w:fill="A6A6A6" w:themeFill="background1" w:themeFillShade="A6"/>
            <w:noWrap/>
          </w:tcPr>
          <w:p w:rsidR="00387769" w:rsidRPr="00BD3110" w:rsidRDefault="00387769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275" w:type="dxa"/>
            <w:shd w:val="clear" w:color="auto" w:fill="A6A6A6" w:themeFill="background1" w:themeFillShade="A6"/>
            <w:noWrap/>
          </w:tcPr>
          <w:p w:rsidR="00387769" w:rsidRPr="00BD3110" w:rsidRDefault="00387769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</w:p>
        </w:tc>
      </w:tr>
      <w:tr w:rsidR="00387769" w:rsidRPr="00BD3110" w:rsidTr="004769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387769" w:rsidRPr="00BD3110" w:rsidRDefault="00387769" w:rsidP="00387769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5725</w:t>
            </w:r>
          </w:p>
        </w:tc>
        <w:tc>
          <w:tcPr>
            <w:tcW w:w="709" w:type="dxa"/>
            <w:noWrap/>
            <w:hideMark/>
          </w:tcPr>
          <w:p w:rsidR="00387769" w:rsidRPr="00BD3110" w:rsidRDefault="00387769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31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992" w:type="dxa"/>
            <w:noWrap/>
            <w:hideMark/>
          </w:tcPr>
          <w:p w:rsidR="00387769" w:rsidRPr="00BD3110" w:rsidRDefault="00387769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2,04+03</w:t>
            </w:r>
          </w:p>
        </w:tc>
        <w:tc>
          <w:tcPr>
            <w:tcW w:w="3119" w:type="dxa"/>
            <w:noWrap/>
            <w:hideMark/>
          </w:tcPr>
          <w:p w:rsidR="00387769" w:rsidRPr="00BD3110" w:rsidRDefault="00387769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hypothetical</w:t>
            </w:r>
            <w:proofErr w:type="spellEnd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rotein</w:t>
            </w:r>
            <w:proofErr w:type="spellEnd"/>
          </w:p>
        </w:tc>
        <w:tc>
          <w:tcPr>
            <w:tcW w:w="1701" w:type="dxa"/>
            <w:noWrap/>
            <w:hideMark/>
          </w:tcPr>
          <w:p w:rsidR="00387769" w:rsidRPr="00BD3110" w:rsidRDefault="00476994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87769"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275" w:type="dxa"/>
            <w:noWrap/>
            <w:hideMark/>
          </w:tcPr>
          <w:p w:rsidR="00387769" w:rsidRPr="00BD3110" w:rsidRDefault="00387769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MAPs</w:t>
            </w:r>
          </w:p>
        </w:tc>
      </w:tr>
      <w:tr w:rsidR="00387769" w:rsidRPr="00BD3110" w:rsidTr="00476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387769" w:rsidRPr="00BD3110" w:rsidRDefault="00387769" w:rsidP="00387769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0383</w:t>
            </w:r>
          </w:p>
        </w:tc>
        <w:tc>
          <w:tcPr>
            <w:tcW w:w="709" w:type="dxa"/>
            <w:noWrap/>
            <w:hideMark/>
          </w:tcPr>
          <w:p w:rsidR="00387769" w:rsidRPr="00BD3110" w:rsidRDefault="00387769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31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992" w:type="dxa"/>
            <w:noWrap/>
            <w:hideMark/>
          </w:tcPr>
          <w:p w:rsidR="00387769" w:rsidRPr="00BD3110" w:rsidRDefault="00387769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5,02E+04</w:t>
            </w:r>
          </w:p>
        </w:tc>
        <w:tc>
          <w:tcPr>
            <w:tcW w:w="3119" w:type="dxa"/>
            <w:noWrap/>
            <w:hideMark/>
          </w:tcPr>
          <w:p w:rsidR="00387769" w:rsidRPr="00BD3110" w:rsidRDefault="00387769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hypothetical</w:t>
            </w:r>
            <w:proofErr w:type="spellEnd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rotein</w:t>
            </w:r>
            <w:proofErr w:type="spellEnd"/>
          </w:p>
        </w:tc>
        <w:tc>
          <w:tcPr>
            <w:tcW w:w="1701" w:type="dxa"/>
            <w:noWrap/>
            <w:hideMark/>
          </w:tcPr>
          <w:p w:rsidR="00387769" w:rsidRPr="00BD3110" w:rsidRDefault="00476994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87769"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275" w:type="dxa"/>
            <w:noWrap/>
            <w:hideMark/>
          </w:tcPr>
          <w:p w:rsidR="00387769" w:rsidRPr="00BD3110" w:rsidRDefault="00387769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MAPs</w:t>
            </w:r>
          </w:p>
        </w:tc>
      </w:tr>
      <w:tr w:rsidR="00387769" w:rsidRPr="00BD3110" w:rsidTr="004769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387769" w:rsidRPr="00BD3110" w:rsidRDefault="00387769" w:rsidP="00387769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eastAsia="es-ES"/>
              </w:rPr>
              <w:t>CSUI</w:t>
            </w:r>
            <w:r w:rsidRPr="00BD311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_004019</w:t>
            </w:r>
          </w:p>
        </w:tc>
        <w:tc>
          <w:tcPr>
            <w:tcW w:w="709" w:type="dxa"/>
            <w:noWrap/>
            <w:hideMark/>
          </w:tcPr>
          <w:p w:rsidR="00387769" w:rsidRPr="00BD3110" w:rsidRDefault="00387769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31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6</w:t>
            </w:r>
          </w:p>
        </w:tc>
        <w:tc>
          <w:tcPr>
            <w:tcW w:w="992" w:type="dxa"/>
            <w:noWrap/>
            <w:hideMark/>
          </w:tcPr>
          <w:p w:rsidR="00387769" w:rsidRPr="00BD3110" w:rsidRDefault="00387769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8,33E+04</w:t>
            </w:r>
          </w:p>
        </w:tc>
        <w:tc>
          <w:tcPr>
            <w:tcW w:w="3119" w:type="dxa"/>
            <w:noWrap/>
            <w:hideMark/>
          </w:tcPr>
          <w:p w:rsidR="00387769" w:rsidRPr="00BD3110" w:rsidRDefault="00387769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rotein</w:t>
            </w:r>
            <w:proofErr w:type="spellEnd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c21orf59</w:t>
            </w:r>
          </w:p>
        </w:tc>
        <w:tc>
          <w:tcPr>
            <w:tcW w:w="1701" w:type="dxa"/>
            <w:noWrap/>
            <w:hideMark/>
          </w:tcPr>
          <w:p w:rsidR="00387769" w:rsidRPr="00BD3110" w:rsidRDefault="00476994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87769"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2_</w:t>
            </w: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87769"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23_</w:t>
            </w: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87769"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275" w:type="dxa"/>
            <w:noWrap/>
            <w:hideMark/>
          </w:tcPr>
          <w:p w:rsidR="00387769" w:rsidRPr="00BD3110" w:rsidRDefault="00387769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 xml:space="preserve">MAPs </w:t>
            </w:r>
          </w:p>
        </w:tc>
      </w:tr>
      <w:tr w:rsidR="00387769" w:rsidRPr="00BD3110" w:rsidTr="00476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387769" w:rsidRPr="00BD3110" w:rsidRDefault="00387769" w:rsidP="00387769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5284</w:t>
            </w:r>
          </w:p>
        </w:tc>
        <w:tc>
          <w:tcPr>
            <w:tcW w:w="709" w:type="dxa"/>
            <w:noWrap/>
            <w:hideMark/>
          </w:tcPr>
          <w:p w:rsidR="00387769" w:rsidRPr="00BD3110" w:rsidRDefault="00387769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31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992" w:type="dxa"/>
            <w:noWrap/>
            <w:hideMark/>
          </w:tcPr>
          <w:p w:rsidR="00387769" w:rsidRPr="00BD3110" w:rsidRDefault="00387769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9,50E+06</w:t>
            </w:r>
          </w:p>
        </w:tc>
        <w:tc>
          <w:tcPr>
            <w:tcW w:w="3119" w:type="dxa"/>
            <w:noWrap/>
            <w:hideMark/>
          </w:tcPr>
          <w:p w:rsidR="00387769" w:rsidRPr="00BD3110" w:rsidRDefault="00387769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septin</w:t>
            </w:r>
            <w:proofErr w:type="spellEnd"/>
          </w:p>
        </w:tc>
        <w:tc>
          <w:tcPr>
            <w:tcW w:w="1701" w:type="dxa"/>
            <w:noWrap/>
            <w:hideMark/>
          </w:tcPr>
          <w:p w:rsidR="00387769" w:rsidRPr="00BD3110" w:rsidRDefault="00476994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87769"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23_</w:t>
            </w: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87769"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275" w:type="dxa"/>
            <w:noWrap/>
            <w:hideMark/>
          </w:tcPr>
          <w:p w:rsidR="00387769" w:rsidRPr="00BD3110" w:rsidRDefault="00387769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MAPs</w:t>
            </w:r>
          </w:p>
        </w:tc>
      </w:tr>
      <w:tr w:rsidR="00387769" w:rsidRPr="00BD3110" w:rsidTr="004769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387769" w:rsidRPr="00BD3110" w:rsidRDefault="00387769" w:rsidP="00387769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6533</w:t>
            </w:r>
          </w:p>
        </w:tc>
        <w:tc>
          <w:tcPr>
            <w:tcW w:w="709" w:type="dxa"/>
            <w:noWrap/>
            <w:hideMark/>
          </w:tcPr>
          <w:p w:rsidR="00387769" w:rsidRPr="00BD3110" w:rsidRDefault="00387769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31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992" w:type="dxa"/>
            <w:noWrap/>
            <w:hideMark/>
          </w:tcPr>
          <w:p w:rsidR="00387769" w:rsidRPr="00BD3110" w:rsidRDefault="00387769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3,92E+09</w:t>
            </w:r>
          </w:p>
        </w:tc>
        <w:tc>
          <w:tcPr>
            <w:tcW w:w="3119" w:type="dxa"/>
            <w:noWrap/>
            <w:hideMark/>
          </w:tcPr>
          <w:p w:rsidR="00387769" w:rsidRPr="00BD3110" w:rsidRDefault="00387769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sf-</w:t>
            </w:r>
            <w:proofErr w:type="spellStart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assemblin</w:t>
            </w:r>
            <w:proofErr w:type="spellEnd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 xml:space="preserve"> beta </w:t>
            </w:r>
            <w:proofErr w:type="spellStart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giardin</w:t>
            </w:r>
            <w:proofErr w:type="spellEnd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 xml:space="preserve"> protein</w:t>
            </w:r>
          </w:p>
        </w:tc>
        <w:tc>
          <w:tcPr>
            <w:tcW w:w="1701" w:type="dxa"/>
            <w:noWrap/>
            <w:hideMark/>
          </w:tcPr>
          <w:p w:rsidR="00387769" w:rsidRPr="00BD3110" w:rsidRDefault="00476994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87769"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23_</w:t>
            </w: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87769"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275" w:type="dxa"/>
            <w:noWrap/>
            <w:hideMark/>
          </w:tcPr>
          <w:p w:rsidR="00387769" w:rsidRPr="00BD3110" w:rsidRDefault="00387769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MAPs</w:t>
            </w:r>
          </w:p>
        </w:tc>
      </w:tr>
      <w:tr w:rsidR="00387769" w:rsidRPr="00BD3110" w:rsidTr="00476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387769" w:rsidRPr="00BD3110" w:rsidRDefault="00387769" w:rsidP="00387769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3799</w:t>
            </w:r>
          </w:p>
        </w:tc>
        <w:tc>
          <w:tcPr>
            <w:tcW w:w="709" w:type="dxa"/>
            <w:noWrap/>
            <w:hideMark/>
          </w:tcPr>
          <w:p w:rsidR="00387769" w:rsidRPr="00BD3110" w:rsidRDefault="00387769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31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92" w:type="dxa"/>
            <w:noWrap/>
            <w:hideMark/>
          </w:tcPr>
          <w:p w:rsidR="00387769" w:rsidRPr="00BD3110" w:rsidRDefault="00387769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4,28E+07</w:t>
            </w:r>
          </w:p>
        </w:tc>
        <w:tc>
          <w:tcPr>
            <w:tcW w:w="3119" w:type="dxa"/>
            <w:noWrap/>
            <w:hideMark/>
          </w:tcPr>
          <w:p w:rsidR="00387769" w:rsidRPr="00BD3110" w:rsidRDefault="00387769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sf-</w:t>
            </w:r>
            <w:proofErr w:type="spellStart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assemblin</w:t>
            </w:r>
            <w:proofErr w:type="spellEnd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 xml:space="preserve"> beta </w:t>
            </w:r>
            <w:proofErr w:type="spellStart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giardin</w:t>
            </w:r>
            <w:proofErr w:type="spellEnd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 xml:space="preserve"> protein</w:t>
            </w:r>
          </w:p>
        </w:tc>
        <w:tc>
          <w:tcPr>
            <w:tcW w:w="1701" w:type="dxa"/>
            <w:noWrap/>
            <w:hideMark/>
          </w:tcPr>
          <w:p w:rsidR="00387769" w:rsidRPr="00BD3110" w:rsidRDefault="00476994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87769"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275" w:type="dxa"/>
            <w:noWrap/>
            <w:hideMark/>
          </w:tcPr>
          <w:p w:rsidR="00387769" w:rsidRPr="00BD3110" w:rsidRDefault="00387769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MAPs</w:t>
            </w:r>
          </w:p>
        </w:tc>
      </w:tr>
      <w:tr w:rsidR="00387769" w:rsidRPr="00BD3110" w:rsidTr="004769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387769" w:rsidRPr="00BD3110" w:rsidRDefault="00387769" w:rsidP="00387769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8696</w:t>
            </w:r>
          </w:p>
        </w:tc>
        <w:tc>
          <w:tcPr>
            <w:tcW w:w="709" w:type="dxa"/>
            <w:noWrap/>
            <w:hideMark/>
          </w:tcPr>
          <w:p w:rsidR="00387769" w:rsidRPr="00BD3110" w:rsidRDefault="00387769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31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992" w:type="dxa"/>
            <w:noWrap/>
            <w:hideMark/>
          </w:tcPr>
          <w:p w:rsidR="00387769" w:rsidRPr="00BD3110" w:rsidRDefault="00387769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,88E+04</w:t>
            </w:r>
          </w:p>
        </w:tc>
        <w:tc>
          <w:tcPr>
            <w:tcW w:w="3119" w:type="dxa"/>
            <w:noWrap/>
            <w:hideMark/>
          </w:tcPr>
          <w:p w:rsidR="00387769" w:rsidRPr="00BD3110" w:rsidRDefault="00387769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ubulin</w:t>
            </w:r>
            <w:proofErr w:type="spellEnd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alpha</w:t>
            </w:r>
            <w:proofErr w:type="spellEnd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chain</w:t>
            </w:r>
            <w:proofErr w:type="spellEnd"/>
          </w:p>
        </w:tc>
        <w:tc>
          <w:tcPr>
            <w:tcW w:w="1701" w:type="dxa"/>
            <w:noWrap/>
            <w:hideMark/>
          </w:tcPr>
          <w:p w:rsidR="00387769" w:rsidRPr="00BD3110" w:rsidRDefault="00476994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87769"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23_</w:t>
            </w: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87769"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275" w:type="dxa"/>
            <w:noWrap/>
            <w:hideMark/>
          </w:tcPr>
          <w:p w:rsidR="00387769" w:rsidRPr="00BD3110" w:rsidRDefault="00387769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MAPs</w:t>
            </w:r>
          </w:p>
        </w:tc>
      </w:tr>
      <w:tr w:rsidR="00387769" w:rsidRPr="00BD3110" w:rsidTr="00476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387769" w:rsidRPr="00BD3110" w:rsidRDefault="00387769" w:rsidP="00387769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9771</w:t>
            </w:r>
          </w:p>
        </w:tc>
        <w:tc>
          <w:tcPr>
            <w:tcW w:w="709" w:type="dxa"/>
            <w:noWrap/>
            <w:hideMark/>
          </w:tcPr>
          <w:p w:rsidR="00387769" w:rsidRPr="00BD3110" w:rsidRDefault="00387769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31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5</w:t>
            </w:r>
          </w:p>
        </w:tc>
        <w:tc>
          <w:tcPr>
            <w:tcW w:w="992" w:type="dxa"/>
            <w:noWrap/>
            <w:hideMark/>
          </w:tcPr>
          <w:p w:rsidR="00387769" w:rsidRPr="00BD3110" w:rsidRDefault="00387769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5,97E+05</w:t>
            </w:r>
          </w:p>
        </w:tc>
        <w:tc>
          <w:tcPr>
            <w:tcW w:w="3119" w:type="dxa"/>
            <w:noWrap/>
            <w:hideMark/>
          </w:tcPr>
          <w:p w:rsidR="00387769" w:rsidRPr="00BD3110" w:rsidRDefault="00387769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ubulin</w:t>
            </w:r>
            <w:proofErr w:type="spellEnd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beta </w:t>
            </w:r>
            <w:proofErr w:type="spellStart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chain</w:t>
            </w:r>
            <w:proofErr w:type="spellEnd"/>
          </w:p>
        </w:tc>
        <w:tc>
          <w:tcPr>
            <w:tcW w:w="1701" w:type="dxa"/>
            <w:noWrap/>
            <w:hideMark/>
          </w:tcPr>
          <w:p w:rsidR="00387769" w:rsidRPr="00BD3110" w:rsidRDefault="00476994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87769"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2_</w:t>
            </w: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87769"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23_</w:t>
            </w: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87769"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275" w:type="dxa"/>
            <w:noWrap/>
            <w:hideMark/>
          </w:tcPr>
          <w:p w:rsidR="00387769" w:rsidRPr="00BD3110" w:rsidRDefault="00387769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MAPs</w:t>
            </w:r>
          </w:p>
        </w:tc>
      </w:tr>
      <w:tr w:rsidR="00387769" w:rsidRPr="00BD3110" w:rsidTr="004769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387769" w:rsidRPr="00BD3110" w:rsidRDefault="00387769" w:rsidP="00387769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6267</w:t>
            </w:r>
          </w:p>
        </w:tc>
        <w:tc>
          <w:tcPr>
            <w:tcW w:w="709" w:type="dxa"/>
            <w:noWrap/>
            <w:hideMark/>
          </w:tcPr>
          <w:p w:rsidR="00387769" w:rsidRPr="00BD3110" w:rsidRDefault="00387769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31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992" w:type="dxa"/>
            <w:noWrap/>
            <w:hideMark/>
          </w:tcPr>
          <w:p w:rsidR="00387769" w:rsidRPr="00BD3110" w:rsidRDefault="00387769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5,80E+05</w:t>
            </w:r>
          </w:p>
        </w:tc>
        <w:tc>
          <w:tcPr>
            <w:tcW w:w="3119" w:type="dxa"/>
            <w:noWrap/>
            <w:hideMark/>
          </w:tcPr>
          <w:p w:rsidR="00387769" w:rsidRPr="00BD3110" w:rsidRDefault="00387769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ubulin</w:t>
            </w:r>
            <w:proofErr w:type="spellEnd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beta </w:t>
            </w:r>
            <w:proofErr w:type="spellStart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chain</w:t>
            </w:r>
            <w:proofErr w:type="spellEnd"/>
          </w:p>
        </w:tc>
        <w:tc>
          <w:tcPr>
            <w:tcW w:w="1701" w:type="dxa"/>
            <w:noWrap/>
            <w:hideMark/>
          </w:tcPr>
          <w:p w:rsidR="00387769" w:rsidRPr="00BD3110" w:rsidRDefault="00476994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87769"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23_</w:t>
            </w: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87769"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275" w:type="dxa"/>
            <w:noWrap/>
            <w:hideMark/>
          </w:tcPr>
          <w:p w:rsidR="00387769" w:rsidRPr="00BD3110" w:rsidRDefault="00387769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MAPs</w:t>
            </w:r>
          </w:p>
        </w:tc>
      </w:tr>
      <w:tr w:rsidR="00387769" w:rsidRPr="00BD3110" w:rsidTr="00476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387769" w:rsidRPr="00BD3110" w:rsidRDefault="00387769" w:rsidP="00387769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6169</w:t>
            </w:r>
          </w:p>
        </w:tc>
        <w:tc>
          <w:tcPr>
            <w:tcW w:w="709" w:type="dxa"/>
            <w:noWrap/>
            <w:hideMark/>
          </w:tcPr>
          <w:p w:rsidR="00387769" w:rsidRPr="00BD3110" w:rsidRDefault="00387769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31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992" w:type="dxa"/>
            <w:noWrap/>
            <w:hideMark/>
          </w:tcPr>
          <w:p w:rsidR="00387769" w:rsidRPr="00BD3110" w:rsidRDefault="00387769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,54E+05</w:t>
            </w:r>
          </w:p>
        </w:tc>
        <w:tc>
          <w:tcPr>
            <w:tcW w:w="3119" w:type="dxa"/>
            <w:noWrap/>
            <w:hideMark/>
          </w:tcPr>
          <w:p w:rsidR="00387769" w:rsidRPr="00BD3110" w:rsidRDefault="00387769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ubulin</w:t>
            </w:r>
            <w:proofErr w:type="spellEnd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beta </w:t>
            </w:r>
            <w:proofErr w:type="spellStart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chain</w:t>
            </w:r>
            <w:proofErr w:type="spellEnd"/>
          </w:p>
        </w:tc>
        <w:tc>
          <w:tcPr>
            <w:tcW w:w="1701" w:type="dxa"/>
            <w:noWrap/>
            <w:hideMark/>
          </w:tcPr>
          <w:p w:rsidR="00387769" w:rsidRPr="00BD3110" w:rsidRDefault="00476994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87769"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275" w:type="dxa"/>
            <w:noWrap/>
            <w:hideMark/>
          </w:tcPr>
          <w:p w:rsidR="00387769" w:rsidRPr="00BD3110" w:rsidRDefault="00387769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MAPs</w:t>
            </w:r>
          </w:p>
        </w:tc>
      </w:tr>
      <w:tr w:rsidR="00387769" w:rsidRPr="00BD3110" w:rsidTr="004769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:rsidR="00387769" w:rsidRPr="00BD3110" w:rsidRDefault="00387769" w:rsidP="00387769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5420</w:t>
            </w:r>
          </w:p>
        </w:tc>
        <w:tc>
          <w:tcPr>
            <w:tcW w:w="709" w:type="dxa"/>
            <w:noWrap/>
          </w:tcPr>
          <w:p w:rsidR="00387769" w:rsidRPr="00BD3110" w:rsidRDefault="00387769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8"/>
                <w:szCs w:val="18"/>
                <w:lang w:val="es-ES"/>
              </w:rPr>
            </w:pPr>
            <w:r w:rsidRPr="00BD31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992" w:type="dxa"/>
            <w:noWrap/>
          </w:tcPr>
          <w:p w:rsidR="00387769" w:rsidRPr="00BD3110" w:rsidRDefault="00387769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5,17E+07</w:t>
            </w:r>
          </w:p>
        </w:tc>
        <w:tc>
          <w:tcPr>
            <w:tcW w:w="3119" w:type="dxa"/>
            <w:noWrap/>
          </w:tcPr>
          <w:p w:rsidR="00387769" w:rsidRPr="00BD3110" w:rsidRDefault="00387769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beta-</w:t>
            </w:r>
            <w:proofErr w:type="spellStart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ubulin</w:t>
            </w:r>
            <w:proofErr w:type="spellEnd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cofactor</w:t>
            </w:r>
          </w:p>
        </w:tc>
        <w:tc>
          <w:tcPr>
            <w:tcW w:w="1701" w:type="dxa"/>
            <w:noWrap/>
          </w:tcPr>
          <w:p w:rsidR="00387769" w:rsidRPr="00BD3110" w:rsidRDefault="00476994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87769"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23_</w:t>
            </w: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87769"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275" w:type="dxa"/>
            <w:noWrap/>
          </w:tcPr>
          <w:p w:rsidR="00387769" w:rsidRPr="00BD3110" w:rsidRDefault="00387769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MAPs</w:t>
            </w:r>
          </w:p>
        </w:tc>
      </w:tr>
      <w:tr w:rsidR="00387769" w:rsidRPr="00BD3110" w:rsidTr="00476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387769" w:rsidRPr="00BD3110" w:rsidRDefault="00387769" w:rsidP="00387769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5608</w:t>
            </w:r>
          </w:p>
        </w:tc>
        <w:tc>
          <w:tcPr>
            <w:tcW w:w="709" w:type="dxa"/>
            <w:noWrap/>
            <w:hideMark/>
          </w:tcPr>
          <w:p w:rsidR="00387769" w:rsidRPr="00BD3110" w:rsidRDefault="00387769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31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992" w:type="dxa"/>
            <w:noWrap/>
            <w:hideMark/>
          </w:tcPr>
          <w:p w:rsidR="00387769" w:rsidRPr="00BD3110" w:rsidRDefault="00387769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4,02E+09</w:t>
            </w:r>
          </w:p>
        </w:tc>
        <w:tc>
          <w:tcPr>
            <w:tcW w:w="3119" w:type="dxa"/>
            <w:noWrap/>
            <w:hideMark/>
          </w:tcPr>
          <w:p w:rsidR="00387769" w:rsidRPr="00BD3110" w:rsidRDefault="00387769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tubulin binding cofactor a protein</w:t>
            </w:r>
          </w:p>
        </w:tc>
        <w:tc>
          <w:tcPr>
            <w:tcW w:w="1701" w:type="dxa"/>
            <w:noWrap/>
            <w:hideMark/>
          </w:tcPr>
          <w:p w:rsidR="00387769" w:rsidRPr="00BD3110" w:rsidRDefault="00476994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87769"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23_</w:t>
            </w: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87769"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275" w:type="dxa"/>
            <w:noWrap/>
            <w:hideMark/>
          </w:tcPr>
          <w:p w:rsidR="00387769" w:rsidRPr="00BD3110" w:rsidRDefault="00387769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MAPs</w:t>
            </w:r>
          </w:p>
        </w:tc>
      </w:tr>
      <w:tr w:rsidR="00387769" w:rsidRPr="00BD3110" w:rsidTr="004769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387769" w:rsidRPr="00BD3110" w:rsidRDefault="00387769" w:rsidP="00387769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0829</w:t>
            </w:r>
          </w:p>
        </w:tc>
        <w:tc>
          <w:tcPr>
            <w:tcW w:w="709" w:type="dxa"/>
            <w:noWrap/>
            <w:hideMark/>
          </w:tcPr>
          <w:p w:rsidR="00387769" w:rsidRPr="00BD3110" w:rsidRDefault="00387769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31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992" w:type="dxa"/>
            <w:noWrap/>
            <w:hideMark/>
          </w:tcPr>
          <w:p w:rsidR="00387769" w:rsidRPr="00BD3110" w:rsidRDefault="00387769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,82E+03</w:t>
            </w:r>
          </w:p>
        </w:tc>
        <w:tc>
          <w:tcPr>
            <w:tcW w:w="3119" w:type="dxa"/>
            <w:noWrap/>
            <w:hideMark/>
          </w:tcPr>
          <w:p w:rsidR="00387769" w:rsidRPr="00BD3110" w:rsidRDefault="00387769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tubulin-tyrosine ligase family protein</w:t>
            </w:r>
          </w:p>
        </w:tc>
        <w:tc>
          <w:tcPr>
            <w:tcW w:w="1701" w:type="dxa"/>
            <w:noWrap/>
            <w:hideMark/>
          </w:tcPr>
          <w:p w:rsidR="00387769" w:rsidRPr="00BD3110" w:rsidRDefault="00476994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87769"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275" w:type="dxa"/>
            <w:noWrap/>
            <w:hideMark/>
          </w:tcPr>
          <w:p w:rsidR="00387769" w:rsidRPr="00BD3110" w:rsidRDefault="00387769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MAPs</w:t>
            </w:r>
          </w:p>
        </w:tc>
      </w:tr>
      <w:tr w:rsidR="00387769" w:rsidRPr="00BD3110" w:rsidTr="00476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387769" w:rsidRPr="00BD3110" w:rsidRDefault="00387769" w:rsidP="00387769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0928</w:t>
            </w:r>
          </w:p>
        </w:tc>
        <w:tc>
          <w:tcPr>
            <w:tcW w:w="709" w:type="dxa"/>
            <w:noWrap/>
            <w:hideMark/>
          </w:tcPr>
          <w:p w:rsidR="00387769" w:rsidRPr="00BD3110" w:rsidRDefault="00387769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31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3</w:t>
            </w:r>
          </w:p>
        </w:tc>
        <w:tc>
          <w:tcPr>
            <w:tcW w:w="992" w:type="dxa"/>
            <w:noWrap/>
            <w:hideMark/>
          </w:tcPr>
          <w:p w:rsidR="00387769" w:rsidRPr="00BD3110" w:rsidRDefault="00387769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,98E+05</w:t>
            </w:r>
          </w:p>
        </w:tc>
        <w:tc>
          <w:tcPr>
            <w:tcW w:w="3119" w:type="dxa"/>
            <w:noWrap/>
            <w:hideMark/>
          </w:tcPr>
          <w:p w:rsidR="00387769" w:rsidRPr="00BD3110" w:rsidRDefault="00387769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wd</w:t>
            </w:r>
            <w:proofErr w:type="spellEnd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 xml:space="preserve"> g-beta repeat-containing protein</w:t>
            </w:r>
          </w:p>
        </w:tc>
        <w:tc>
          <w:tcPr>
            <w:tcW w:w="1701" w:type="dxa"/>
            <w:noWrap/>
            <w:hideMark/>
          </w:tcPr>
          <w:p w:rsidR="00387769" w:rsidRPr="00BD3110" w:rsidRDefault="00476994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87769"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2_</w:t>
            </w: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87769"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23_</w:t>
            </w: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87769"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275" w:type="dxa"/>
            <w:noWrap/>
            <w:hideMark/>
          </w:tcPr>
          <w:p w:rsidR="00387769" w:rsidRPr="00BD3110" w:rsidRDefault="00387769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MAPs</w:t>
            </w:r>
          </w:p>
        </w:tc>
      </w:tr>
      <w:tr w:rsidR="00387769" w:rsidRPr="00BD3110" w:rsidTr="004769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387769" w:rsidRPr="00BD3110" w:rsidRDefault="00387769" w:rsidP="00387769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0362</w:t>
            </w:r>
          </w:p>
        </w:tc>
        <w:tc>
          <w:tcPr>
            <w:tcW w:w="709" w:type="dxa"/>
            <w:noWrap/>
            <w:hideMark/>
          </w:tcPr>
          <w:p w:rsidR="00387769" w:rsidRPr="00BD3110" w:rsidRDefault="00387769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31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3</w:t>
            </w:r>
          </w:p>
        </w:tc>
        <w:tc>
          <w:tcPr>
            <w:tcW w:w="992" w:type="dxa"/>
            <w:noWrap/>
            <w:hideMark/>
          </w:tcPr>
          <w:p w:rsidR="00387769" w:rsidRPr="00BD3110" w:rsidRDefault="00387769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3,09E+07</w:t>
            </w:r>
          </w:p>
        </w:tc>
        <w:tc>
          <w:tcPr>
            <w:tcW w:w="3119" w:type="dxa"/>
            <w:noWrap/>
            <w:hideMark/>
          </w:tcPr>
          <w:p w:rsidR="00387769" w:rsidRPr="00BD3110" w:rsidRDefault="00387769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wd</w:t>
            </w:r>
            <w:proofErr w:type="spellEnd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 xml:space="preserve"> g-beta repeat-containing protein</w:t>
            </w:r>
          </w:p>
        </w:tc>
        <w:tc>
          <w:tcPr>
            <w:tcW w:w="1701" w:type="dxa"/>
            <w:noWrap/>
            <w:hideMark/>
          </w:tcPr>
          <w:p w:rsidR="00387769" w:rsidRPr="00BD3110" w:rsidRDefault="00476994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87769"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2_</w:t>
            </w: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87769"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23_</w:t>
            </w: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87769"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275" w:type="dxa"/>
            <w:noWrap/>
            <w:hideMark/>
          </w:tcPr>
          <w:p w:rsidR="00387769" w:rsidRPr="00BD3110" w:rsidRDefault="00387769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MAPs</w:t>
            </w:r>
          </w:p>
        </w:tc>
      </w:tr>
      <w:tr w:rsidR="00387769" w:rsidRPr="00BD3110" w:rsidTr="00476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387769" w:rsidRPr="00BD3110" w:rsidRDefault="00387769" w:rsidP="00387769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7462</w:t>
            </w:r>
          </w:p>
        </w:tc>
        <w:tc>
          <w:tcPr>
            <w:tcW w:w="709" w:type="dxa"/>
            <w:noWrap/>
            <w:hideMark/>
          </w:tcPr>
          <w:p w:rsidR="00387769" w:rsidRPr="00BD3110" w:rsidRDefault="00387769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31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7</w:t>
            </w:r>
          </w:p>
        </w:tc>
        <w:tc>
          <w:tcPr>
            <w:tcW w:w="992" w:type="dxa"/>
            <w:noWrap/>
            <w:hideMark/>
          </w:tcPr>
          <w:p w:rsidR="00387769" w:rsidRPr="00BD3110" w:rsidRDefault="00387769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2,75E+07</w:t>
            </w:r>
          </w:p>
        </w:tc>
        <w:tc>
          <w:tcPr>
            <w:tcW w:w="3119" w:type="dxa"/>
            <w:noWrap/>
            <w:hideMark/>
          </w:tcPr>
          <w:p w:rsidR="00387769" w:rsidRPr="00BD3110" w:rsidRDefault="00387769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wd</w:t>
            </w:r>
            <w:proofErr w:type="spellEnd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 xml:space="preserve"> g-beta repeat-containing protein</w:t>
            </w:r>
          </w:p>
        </w:tc>
        <w:tc>
          <w:tcPr>
            <w:tcW w:w="1701" w:type="dxa"/>
            <w:noWrap/>
            <w:hideMark/>
          </w:tcPr>
          <w:p w:rsidR="00387769" w:rsidRPr="00BD3110" w:rsidRDefault="00476994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87769"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2_</w:t>
            </w: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87769"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23_</w:t>
            </w: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87769"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275" w:type="dxa"/>
            <w:noWrap/>
            <w:hideMark/>
          </w:tcPr>
          <w:p w:rsidR="00387769" w:rsidRPr="00BD3110" w:rsidRDefault="00387769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MAPs</w:t>
            </w:r>
          </w:p>
        </w:tc>
      </w:tr>
      <w:tr w:rsidR="00387769" w:rsidRPr="00BD3110" w:rsidTr="004769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387769" w:rsidRPr="00BD3110" w:rsidRDefault="00387769" w:rsidP="00387769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8538</w:t>
            </w:r>
          </w:p>
        </w:tc>
        <w:tc>
          <w:tcPr>
            <w:tcW w:w="709" w:type="dxa"/>
            <w:noWrap/>
            <w:hideMark/>
          </w:tcPr>
          <w:p w:rsidR="00387769" w:rsidRPr="00BD3110" w:rsidRDefault="00387769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31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992" w:type="dxa"/>
            <w:noWrap/>
            <w:hideMark/>
          </w:tcPr>
          <w:p w:rsidR="00387769" w:rsidRPr="00BD3110" w:rsidRDefault="00387769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3,38E+09</w:t>
            </w:r>
          </w:p>
        </w:tc>
        <w:tc>
          <w:tcPr>
            <w:tcW w:w="3119" w:type="dxa"/>
            <w:noWrap/>
            <w:hideMark/>
          </w:tcPr>
          <w:p w:rsidR="00387769" w:rsidRPr="00BD3110" w:rsidRDefault="00387769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wd</w:t>
            </w:r>
            <w:proofErr w:type="spellEnd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 xml:space="preserve"> g-beta repeat-containing protein</w:t>
            </w:r>
          </w:p>
        </w:tc>
        <w:tc>
          <w:tcPr>
            <w:tcW w:w="1701" w:type="dxa"/>
            <w:noWrap/>
            <w:hideMark/>
          </w:tcPr>
          <w:p w:rsidR="00387769" w:rsidRPr="00BD3110" w:rsidRDefault="00476994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87769"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275" w:type="dxa"/>
            <w:noWrap/>
            <w:hideMark/>
          </w:tcPr>
          <w:p w:rsidR="00387769" w:rsidRPr="00BD3110" w:rsidRDefault="00387769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MAPs</w:t>
            </w:r>
          </w:p>
        </w:tc>
      </w:tr>
      <w:tr w:rsidR="00387769" w:rsidRPr="00BD3110" w:rsidTr="00476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387769" w:rsidRPr="00BD3110" w:rsidRDefault="00387769" w:rsidP="00387769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7082</w:t>
            </w:r>
          </w:p>
        </w:tc>
        <w:tc>
          <w:tcPr>
            <w:tcW w:w="709" w:type="dxa"/>
            <w:noWrap/>
            <w:hideMark/>
          </w:tcPr>
          <w:p w:rsidR="00387769" w:rsidRPr="00BD3110" w:rsidRDefault="00387769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31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992" w:type="dxa"/>
            <w:noWrap/>
            <w:hideMark/>
          </w:tcPr>
          <w:p w:rsidR="00387769" w:rsidRPr="00BD3110" w:rsidRDefault="00387769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3,23E+08</w:t>
            </w:r>
          </w:p>
        </w:tc>
        <w:tc>
          <w:tcPr>
            <w:tcW w:w="3119" w:type="dxa"/>
            <w:noWrap/>
            <w:hideMark/>
          </w:tcPr>
          <w:p w:rsidR="00387769" w:rsidRPr="00BD3110" w:rsidRDefault="00387769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wd</w:t>
            </w:r>
            <w:proofErr w:type="spellEnd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 xml:space="preserve"> g-beta repeat-containing protein</w:t>
            </w:r>
          </w:p>
        </w:tc>
        <w:tc>
          <w:tcPr>
            <w:tcW w:w="1701" w:type="dxa"/>
            <w:noWrap/>
            <w:hideMark/>
          </w:tcPr>
          <w:p w:rsidR="00387769" w:rsidRPr="00BD3110" w:rsidRDefault="00476994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87769"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275" w:type="dxa"/>
            <w:noWrap/>
            <w:hideMark/>
          </w:tcPr>
          <w:p w:rsidR="00387769" w:rsidRPr="00BD3110" w:rsidRDefault="00387769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MAPs</w:t>
            </w:r>
          </w:p>
        </w:tc>
      </w:tr>
      <w:tr w:rsidR="00387769" w:rsidRPr="00BD3110" w:rsidTr="004769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387769" w:rsidRPr="00BD3110" w:rsidRDefault="00387769" w:rsidP="00387769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2527</w:t>
            </w:r>
          </w:p>
        </w:tc>
        <w:tc>
          <w:tcPr>
            <w:tcW w:w="709" w:type="dxa"/>
            <w:noWrap/>
            <w:hideMark/>
          </w:tcPr>
          <w:p w:rsidR="00387769" w:rsidRPr="00BD3110" w:rsidRDefault="00387769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31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992" w:type="dxa"/>
            <w:noWrap/>
            <w:hideMark/>
          </w:tcPr>
          <w:p w:rsidR="00387769" w:rsidRPr="00BD3110" w:rsidRDefault="00387769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2,13E+09</w:t>
            </w:r>
          </w:p>
        </w:tc>
        <w:tc>
          <w:tcPr>
            <w:tcW w:w="3119" w:type="dxa"/>
            <w:noWrap/>
            <w:hideMark/>
          </w:tcPr>
          <w:p w:rsidR="00387769" w:rsidRPr="00BD3110" w:rsidRDefault="00387769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wd</w:t>
            </w:r>
            <w:proofErr w:type="spellEnd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 xml:space="preserve"> g-beta repeat-containing protein</w:t>
            </w:r>
          </w:p>
        </w:tc>
        <w:tc>
          <w:tcPr>
            <w:tcW w:w="1701" w:type="dxa"/>
            <w:noWrap/>
            <w:hideMark/>
          </w:tcPr>
          <w:p w:rsidR="00387769" w:rsidRPr="00BD3110" w:rsidRDefault="00476994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87769"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275" w:type="dxa"/>
            <w:noWrap/>
            <w:hideMark/>
          </w:tcPr>
          <w:p w:rsidR="00387769" w:rsidRPr="00BD3110" w:rsidRDefault="00387769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MAPs</w:t>
            </w:r>
          </w:p>
        </w:tc>
      </w:tr>
      <w:tr w:rsidR="00387769" w:rsidRPr="00BD3110" w:rsidTr="00476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387769" w:rsidRPr="00BD3110" w:rsidRDefault="00387769" w:rsidP="00387769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6911</w:t>
            </w:r>
          </w:p>
        </w:tc>
        <w:tc>
          <w:tcPr>
            <w:tcW w:w="709" w:type="dxa"/>
            <w:noWrap/>
            <w:hideMark/>
          </w:tcPr>
          <w:p w:rsidR="00387769" w:rsidRPr="00BD3110" w:rsidRDefault="00387769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31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8</w:t>
            </w:r>
          </w:p>
        </w:tc>
        <w:tc>
          <w:tcPr>
            <w:tcW w:w="992" w:type="dxa"/>
            <w:noWrap/>
            <w:hideMark/>
          </w:tcPr>
          <w:p w:rsidR="00387769" w:rsidRPr="00BD3110" w:rsidRDefault="00387769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8,10E+04</w:t>
            </w:r>
          </w:p>
        </w:tc>
        <w:tc>
          <w:tcPr>
            <w:tcW w:w="3119" w:type="dxa"/>
            <w:noWrap/>
            <w:hideMark/>
          </w:tcPr>
          <w:p w:rsidR="00387769" w:rsidRPr="00BD3110" w:rsidRDefault="00387769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wd</w:t>
            </w:r>
            <w:proofErr w:type="spellEnd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 xml:space="preserve"> g-beta repeat-containing protein</w:t>
            </w:r>
          </w:p>
        </w:tc>
        <w:tc>
          <w:tcPr>
            <w:tcW w:w="1701" w:type="dxa"/>
            <w:noWrap/>
            <w:hideMark/>
          </w:tcPr>
          <w:p w:rsidR="00387769" w:rsidRPr="00BD3110" w:rsidRDefault="00476994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87769"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2_</w:t>
            </w: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87769"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23_</w:t>
            </w: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87769"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275" w:type="dxa"/>
            <w:noWrap/>
            <w:hideMark/>
          </w:tcPr>
          <w:p w:rsidR="00387769" w:rsidRPr="00BD3110" w:rsidRDefault="00387769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MAPs</w:t>
            </w:r>
          </w:p>
        </w:tc>
      </w:tr>
      <w:tr w:rsidR="00387769" w:rsidRPr="00BD3110" w:rsidTr="004769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387769" w:rsidRPr="00BD3110" w:rsidRDefault="00387769" w:rsidP="00387769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7648</w:t>
            </w:r>
          </w:p>
        </w:tc>
        <w:tc>
          <w:tcPr>
            <w:tcW w:w="709" w:type="dxa"/>
            <w:noWrap/>
            <w:hideMark/>
          </w:tcPr>
          <w:p w:rsidR="00387769" w:rsidRPr="00BD3110" w:rsidRDefault="00387769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31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992" w:type="dxa"/>
            <w:noWrap/>
            <w:hideMark/>
          </w:tcPr>
          <w:p w:rsidR="00387769" w:rsidRPr="00BD3110" w:rsidRDefault="00387769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3,04E+03</w:t>
            </w:r>
          </w:p>
        </w:tc>
        <w:tc>
          <w:tcPr>
            <w:tcW w:w="3119" w:type="dxa"/>
            <w:noWrap/>
            <w:hideMark/>
          </w:tcPr>
          <w:p w:rsidR="00387769" w:rsidRPr="00BD3110" w:rsidRDefault="00387769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wd</w:t>
            </w:r>
            <w:proofErr w:type="spellEnd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 xml:space="preserve"> g-beta repeat-containing protein</w:t>
            </w:r>
          </w:p>
        </w:tc>
        <w:tc>
          <w:tcPr>
            <w:tcW w:w="1701" w:type="dxa"/>
            <w:noWrap/>
            <w:hideMark/>
          </w:tcPr>
          <w:p w:rsidR="00387769" w:rsidRPr="00BD3110" w:rsidRDefault="00476994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87769"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2_</w:t>
            </w: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87769"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275" w:type="dxa"/>
            <w:noWrap/>
            <w:hideMark/>
          </w:tcPr>
          <w:p w:rsidR="00387769" w:rsidRPr="00BD3110" w:rsidRDefault="00387769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MAPs</w:t>
            </w:r>
          </w:p>
        </w:tc>
      </w:tr>
      <w:tr w:rsidR="00387769" w:rsidRPr="00BD3110" w:rsidTr="00476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387769" w:rsidRPr="00BD3110" w:rsidRDefault="00387769" w:rsidP="00387769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lastRenderedPageBreak/>
              <w:t>CSUI_005956</w:t>
            </w:r>
          </w:p>
        </w:tc>
        <w:tc>
          <w:tcPr>
            <w:tcW w:w="709" w:type="dxa"/>
            <w:noWrap/>
            <w:hideMark/>
          </w:tcPr>
          <w:p w:rsidR="00387769" w:rsidRPr="00BD3110" w:rsidRDefault="00387769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31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992" w:type="dxa"/>
            <w:noWrap/>
            <w:hideMark/>
          </w:tcPr>
          <w:p w:rsidR="00387769" w:rsidRPr="00BD3110" w:rsidRDefault="00387769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2,50E+05</w:t>
            </w:r>
          </w:p>
        </w:tc>
        <w:tc>
          <w:tcPr>
            <w:tcW w:w="3119" w:type="dxa"/>
            <w:noWrap/>
            <w:hideMark/>
          </w:tcPr>
          <w:p w:rsidR="00387769" w:rsidRPr="00BD3110" w:rsidRDefault="00387769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wd</w:t>
            </w:r>
            <w:proofErr w:type="spellEnd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 xml:space="preserve"> g-beta repeat-containing protein</w:t>
            </w:r>
          </w:p>
        </w:tc>
        <w:tc>
          <w:tcPr>
            <w:tcW w:w="1701" w:type="dxa"/>
            <w:noWrap/>
            <w:hideMark/>
          </w:tcPr>
          <w:p w:rsidR="00387769" w:rsidRPr="00BD3110" w:rsidRDefault="00476994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87769"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275" w:type="dxa"/>
            <w:noWrap/>
            <w:hideMark/>
          </w:tcPr>
          <w:p w:rsidR="00387769" w:rsidRPr="00BD3110" w:rsidRDefault="00387769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MAPs</w:t>
            </w:r>
          </w:p>
        </w:tc>
      </w:tr>
      <w:tr w:rsidR="00387769" w:rsidRPr="00BD3110" w:rsidTr="004769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387769" w:rsidRPr="00BD3110" w:rsidRDefault="00387769" w:rsidP="00387769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9641</w:t>
            </w:r>
          </w:p>
        </w:tc>
        <w:tc>
          <w:tcPr>
            <w:tcW w:w="709" w:type="dxa"/>
            <w:noWrap/>
            <w:hideMark/>
          </w:tcPr>
          <w:p w:rsidR="00387769" w:rsidRPr="00BD3110" w:rsidRDefault="00387769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31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992" w:type="dxa"/>
            <w:noWrap/>
            <w:hideMark/>
          </w:tcPr>
          <w:p w:rsidR="00387769" w:rsidRPr="00BD3110" w:rsidRDefault="00387769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4,97E+06</w:t>
            </w:r>
          </w:p>
        </w:tc>
        <w:tc>
          <w:tcPr>
            <w:tcW w:w="3119" w:type="dxa"/>
            <w:noWrap/>
            <w:hideMark/>
          </w:tcPr>
          <w:p w:rsidR="00387769" w:rsidRPr="00BD3110" w:rsidRDefault="00387769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wd-40 </w:t>
            </w:r>
            <w:proofErr w:type="spellStart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repeat</w:t>
            </w:r>
            <w:proofErr w:type="spellEnd"/>
          </w:p>
        </w:tc>
        <w:tc>
          <w:tcPr>
            <w:tcW w:w="1701" w:type="dxa"/>
            <w:noWrap/>
            <w:hideMark/>
          </w:tcPr>
          <w:p w:rsidR="00387769" w:rsidRPr="00BD3110" w:rsidRDefault="00476994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87769"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23</w:t>
            </w:r>
          </w:p>
        </w:tc>
        <w:tc>
          <w:tcPr>
            <w:tcW w:w="1275" w:type="dxa"/>
            <w:noWrap/>
            <w:hideMark/>
          </w:tcPr>
          <w:p w:rsidR="00387769" w:rsidRPr="00BD3110" w:rsidRDefault="00387769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MAPs</w:t>
            </w:r>
          </w:p>
        </w:tc>
      </w:tr>
      <w:tr w:rsidR="00387769" w:rsidRPr="00BD3110" w:rsidTr="00476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387769" w:rsidRPr="00BD3110" w:rsidRDefault="00387769" w:rsidP="00387769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5045</w:t>
            </w:r>
          </w:p>
        </w:tc>
        <w:tc>
          <w:tcPr>
            <w:tcW w:w="709" w:type="dxa"/>
            <w:noWrap/>
            <w:hideMark/>
          </w:tcPr>
          <w:p w:rsidR="00387769" w:rsidRPr="00BD3110" w:rsidRDefault="00387769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31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992" w:type="dxa"/>
            <w:noWrap/>
            <w:hideMark/>
          </w:tcPr>
          <w:p w:rsidR="00387769" w:rsidRPr="00BD3110" w:rsidRDefault="00387769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3,10E+07</w:t>
            </w:r>
          </w:p>
        </w:tc>
        <w:tc>
          <w:tcPr>
            <w:tcW w:w="3119" w:type="dxa"/>
            <w:noWrap/>
            <w:hideMark/>
          </w:tcPr>
          <w:p w:rsidR="00387769" w:rsidRPr="00BD3110" w:rsidRDefault="00387769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wd-40 </w:t>
            </w:r>
            <w:proofErr w:type="spellStart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repeat</w:t>
            </w:r>
            <w:proofErr w:type="spellEnd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rotein</w:t>
            </w:r>
            <w:proofErr w:type="spellEnd"/>
          </w:p>
        </w:tc>
        <w:tc>
          <w:tcPr>
            <w:tcW w:w="1701" w:type="dxa"/>
            <w:noWrap/>
            <w:hideMark/>
          </w:tcPr>
          <w:p w:rsidR="00387769" w:rsidRPr="00BD3110" w:rsidRDefault="00476994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87769"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275" w:type="dxa"/>
            <w:noWrap/>
            <w:hideMark/>
          </w:tcPr>
          <w:p w:rsidR="00387769" w:rsidRPr="00BD3110" w:rsidRDefault="00387769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MAPs</w:t>
            </w:r>
          </w:p>
        </w:tc>
      </w:tr>
      <w:tr w:rsidR="00387769" w:rsidRPr="00BD3110" w:rsidTr="004769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387769" w:rsidRPr="00BD3110" w:rsidRDefault="00387769" w:rsidP="00387769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0729</w:t>
            </w:r>
          </w:p>
        </w:tc>
        <w:tc>
          <w:tcPr>
            <w:tcW w:w="709" w:type="dxa"/>
            <w:noWrap/>
            <w:hideMark/>
          </w:tcPr>
          <w:p w:rsidR="00387769" w:rsidRPr="00BD3110" w:rsidRDefault="00387769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31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992" w:type="dxa"/>
            <w:noWrap/>
            <w:hideMark/>
          </w:tcPr>
          <w:p w:rsidR="00387769" w:rsidRPr="00BD3110" w:rsidRDefault="00387769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2,50E+06</w:t>
            </w:r>
          </w:p>
        </w:tc>
        <w:tc>
          <w:tcPr>
            <w:tcW w:w="3119" w:type="dxa"/>
            <w:noWrap/>
            <w:hideMark/>
          </w:tcPr>
          <w:p w:rsidR="00387769" w:rsidRPr="00BD3110" w:rsidRDefault="00387769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hypothetical</w:t>
            </w:r>
            <w:proofErr w:type="spellEnd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rotein</w:t>
            </w:r>
            <w:proofErr w:type="spellEnd"/>
          </w:p>
        </w:tc>
        <w:tc>
          <w:tcPr>
            <w:tcW w:w="1701" w:type="dxa"/>
            <w:noWrap/>
            <w:hideMark/>
          </w:tcPr>
          <w:p w:rsidR="00387769" w:rsidRPr="00BD3110" w:rsidRDefault="00476994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87769"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2_</w:t>
            </w: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87769"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275" w:type="dxa"/>
            <w:noWrap/>
            <w:hideMark/>
          </w:tcPr>
          <w:p w:rsidR="00387769" w:rsidRPr="00BD3110" w:rsidRDefault="00387769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MAPs</w:t>
            </w:r>
          </w:p>
        </w:tc>
      </w:tr>
      <w:tr w:rsidR="00387769" w:rsidRPr="00BD3110" w:rsidTr="00476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6A6A6" w:themeFill="background1" w:themeFillShade="A6"/>
            <w:noWrap/>
          </w:tcPr>
          <w:p w:rsidR="00387769" w:rsidRPr="00BD3110" w:rsidRDefault="00387769" w:rsidP="00387769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709" w:type="dxa"/>
            <w:shd w:val="clear" w:color="auto" w:fill="A6A6A6" w:themeFill="background1" w:themeFillShade="A6"/>
            <w:noWrap/>
          </w:tcPr>
          <w:p w:rsidR="00387769" w:rsidRPr="00BD3110" w:rsidRDefault="00387769" w:rsidP="003877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  <w:noWrap/>
          </w:tcPr>
          <w:p w:rsidR="00387769" w:rsidRPr="00BD3110" w:rsidRDefault="00387769" w:rsidP="00387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3119" w:type="dxa"/>
            <w:shd w:val="clear" w:color="auto" w:fill="A6A6A6" w:themeFill="background1" w:themeFillShade="A6"/>
            <w:noWrap/>
          </w:tcPr>
          <w:p w:rsidR="00387769" w:rsidRPr="00BD3110" w:rsidRDefault="00387769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701" w:type="dxa"/>
            <w:shd w:val="clear" w:color="auto" w:fill="A6A6A6" w:themeFill="background1" w:themeFillShade="A6"/>
            <w:noWrap/>
          </w:tcPr>
          <w:p w:rsidR="00387769" w:rsidRPr="00BD3110" w:rsidRDefault="00387769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275" w:type="dxa"/>
            <w:shd w:val="clear" w:color="auto" w:fill="A6A6A6" w:themeFill="background1" w:themeFillShade="A6"/>
            <w:noWrap/>
          </w:tcPr>
          <w:p w:rsidR="00387769" w:rsidRPr="00BD3110" w:rsidRDefault="00387769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387769" w:rsidRPr="00BD3110" w:rsidTr="004769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:rsidR="00387769" w:rsidRPr="00BD3110" w:rsidRDefault="00387769" w:rsidP="00387769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0472</w:t>
            </w:r>
          </w:p>
        </w:tc>
        <w:tc>
          <w:tcPr>
            <w:tcW w:w="709" w:type="dxa"/>
            <w:noWrap/>
          </w:tcPr>
          <w:p w:rsidR="00387769" w:rsidRPr="00BD3110" w:rsidRDefault="009A1FAB" w:rsidP="009A1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3.19</w:t>
            </w:r>
          </w:p>
        </w:tc>
        <w:tc>
          <w:tcPr>
            <w:tcW w:w="992" w:type="dxa"/>
            <w:noWrap/>
          </w:tcPr>
          <w:p w:rsidR="00387769" w:rsidRPr="00BD3110" w:rsidRDefault="00387769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2,40E+08</w:t>
            </w:r>
          </w:p>
        </w:tc>
        <w:tc>
          <w:tcPr>
            <w:tcW w:w="3119" w:type="dxa"/>
            <w:noWrap/>
          </w:tcPr>
          <w:p w:rsidR="00387769" w:rsidRPr="00BD3110" w:rsidRDefault="00387769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male</w:t>
            </w:r>
            <w:proofErr w:type="spellEnd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gamete</w:t>
            </w:r>
            <w:proofErr w:type="spellEnd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fusion</w:t>
            </w:r>
            <w:proofErr w:type="spellEnd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factor</w:t>
            </w:r>
          </w:p>
        </w:tc>
        <w:tc>
          <w:tcPr>
            <w:tcW w:w="1701" w:type="dxa"/>
            <w:noWrap/>
          </w:tcPr>
          <w:p w:rsidR="00387769" w:rsidRPr="00BD3110" w:rsidRDefault="00476994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87769"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2_</w:t>
            </w: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87769"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23_</w:t>
            </w: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87769"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275" w:type="dxa"/>
            <w:noWrap/>
          </w:tcPr>
          <w:p w:rsidR="00387769" w:rsidRPr="00BD3110" w:rsidRDefault="009A1FAB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hAnsi="Times New Roman" w:cs="Times New Roman"/>
                <w:sz w:val="18"/>
                <w:szCs w:val="18"/>
              </w:rPr>
              <w:t>gamete fusion</w:t>
            </w:r>
          </w:p>
        </w:tc>
      </w:tr>
      <w:tr w:rsidR="00387769" w:rsidRPr="00BD3110" w:rsidTr="00476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387769" w:rsidRPr="00BD3110" w:rsidRDefault="00387769" w:rsidP="00387769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2998</w:t>
            </w:r>
          </w:p>
        </w:tc>
        <w:tc>
          <w:tcPr>
            <w:tcW w:w="709" w:type="dxa"/>
            <w:noWrap/>
            <w:hideMark/>
          </w:tcPr>
          <w:p w:rsidR="00387769" w:rsidRPr="00BD3110" w:rsidRDefault="009A1FAB" w:rsidP="009A1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3.20</w:t>
            </w:r>
          </w:p>
        </w:tc>
        <w:tc>
          <w:tcPr>
            <w:tcW w:w="992" w:type="dxa"/>
            <w:noWrap/>
            <w:hideMark/>
          </w:tcPr>
          <w:p w:rsidR="00387769" w:rsidRPr="00BD3110" w:rsidRDefault="00387769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,95E+04</w:t>
            </w:r>
          </w:p>
        </w:tc>
        <w:tc>
          <w:tcPr>
            <w:tcW w:w="3119" w:type="dxa"/>
            <w:noWrap/>
            <w:hideMark/>
          </w:tcPr>
          <w:p w:rsidR="00387769" w:rsidRPr="00BD3110" w:rsidRDefault="00387769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morn</w:t>
            </w:r>
            <w:proofErr w:type="spellEnd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repeat-containing</w:t>
            </w:r>
            <w:proofErr w:type="spellEnd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rotein</w:t>
            </w:r>
            <w:proofErr w:type="spellEnd"/>
          </w:p>
        </w:tc>
        <w:tc>
          <w:tcPr>
            <w:tcW w:w="1701" w:type="dxa"/>
            <w:noWrap/>
            <w:hideMark/>
          </w:tcPr>
          <w:p w:rsidR="00387769" w:rsidRPr="00BD3110" w:rsidRDefault="00476994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87769"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2_</w:t>
            </w: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87769"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23_</w:t>
            </w: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87769"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275" w:type="dxa"/>
            <w:noWrap/>
            <w:hideMark/>
          </w:tcPr>
          <w:p w:rsidR="00387769" w:rsidRPr="00BD3110" w:rsidRDefault="00387769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cell budding</w:t>
            </w:r>
          </w:p>
        </w:tc>
      </w:tr>
      <w:tr w:rsidR="00387769" w:rsidRPr="00BD3110" w:rsidTr="004769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387769" w:rsidRPr="00BD3110" w:rsidRDefault="00387769" w:rsidP="00387769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0048</w:t>
            </w:r>
          </w:p>
        </w:tc>
        <w:tc>
          <w:tcPr>
            <w:tcW w:w="709" w:type="dxa"/>
            <w:noWrap/>
            <w:hideMark/>
          </w:tcPr>
          <w:p w:rsidR="00387769" w:rsidRPr="00BD3110" w:rsidRDefault="009A1FAB" w:rsidP="009A1F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.30</w:t>
            </w:r>
          </w:p>
        </w:tc>
        <w:tc>
          <w:tcPr>
            <w:tcW w:w="992" w:type="dxa"/>
            <w:noWrap/>
            <w:hideMark/>
          </w:tcPr>
          <w:p w:rsidR="00387769" w:rsidRPr="00BD3110" w:rsidRDefault="00387769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2,22E+07</w:t>
            </w:r>
          </w:p>
        </w:tc>
        <w:tc>
          <w:tcPr>
            <w:tcW w:w="3119" w:type="dxa"/>
            <w:noWrap/>
            <w:hideMark/>
          </w:tcPr>
          <w:p w:rsidR="00387769" w:rsidRPr="00BD3110" w:rsidRDefault="00387769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morn</w:t>
            </w:r>
            <w:proofErr w:type="spellEnd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repeat-containing</w:t>
            </w:r>
            <w:proofErr w:type="spellEnd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rotein</w:t>
            </w:r>
            <w:proofErr w:type="spellEnd"/>
          </w:p>
        </w:tc>
        <w:tc>
          <w:tcPr>
            <w:tcW w:w="1701" w:type="dxa"/>
            <w:noWrap/>
            <w:hideMark/>
          </w:tcPr>
          <w:p w:rsidR="00387769" w:rsidRPr="00BD3110" w:rsidRDefault="00476994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87769"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275" w:type="dxa"/>
            <w:noWrap/>
            <w:hideMark/>
          </w:tcPr>
          <w:p w:rsidR="00387769" w:rsidRPr="00BD3110" w:rsidRDefault="00387769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cell budding</w:t>
            </w:r>
          </w:p>
        </w:tc>
      </w:tr>
      <w:tr w:rsidR="00387769" w:rsidRPr="00BD3110" w:rsidTr="00476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387769" w:rsidRPr="00BD3110" w:rsidRDefault="00387769" w:rsidP="00387769">
            <w:pPr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b w:val="0"/>
                <w:noProof w:val="0"/>
                <w:color w:val="000000"/>
                <w:sz w:val="18"/>
                <w:szCs w:val="18"/>
                <w:lang w:val="es-ES" w:eastAsia="es-ES"/>
              </w:rPr>
              <w:t>CSUI_004816</w:t>
            </w:r>
          </w:p>
        </w:tc>
        <w:tc>
          <w:tcPr>
            <w:tcW w:w="709" w:type="dxa"/>
            <w:noWrap/>
            <w:hideMark/>
          </w:tcPr>
          <w:p w:rsidR="00387769" w:rsidRPr="00BD3110" w:rsidRDefault="009A1FAB" w:rsidP="009A1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1.70</w:t>
            </w:r>
          </w:p>
        </w:tc>
        <w:tc>
          <w:tcPr>
            <w:tcW w:w="992" w:type="dxa"/>
            <w:noWrap/>
            <w:hideMark/>
          </w:tcPr>
          <w:p w:rsidR="00387769" w:rsidRPr="00BD3110" w:rsidRDefault="00387769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2,78E+06</w:t>
            </w:r>
          </w:p>
        </w:tc>
        <w:tc>
          <w:tcPr>
            <w:tcW w:w="3119" w:type="dxa"/>
            <w:noWrap/>
            <w:hideMark/>
          </w:tcPr>
          <w:p w:rsidR="00387769" w:rsidRPr="00BD3110" w:rsidRDefault="00387769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morn</w:t>
            </w:r>
            <w:proofErr w:type="spellEnd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repeat-containing</w:t>
            </w:r>
            <w:proofErr w:type="spellEnd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protein</w:t>
            </w:r>
            <w:proofErr w:type="spellEnd"/>
          </w:p>
        </w:tc>
        <w:tc>
          <w:tcPr>
            <w:tcW w:w="1701" w:type="dxa"/>
            <w:noWrap/>
            <w:hideMark/>
          </w:tcPr>
          <w:p w:rsidR="00387769" w:rsidRPr="00BD3110" w:rsidRDefault="00476994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87769"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23_</w:t>
            </w: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U</w:t>
            </w:r>
            <w:r w:rsidR="00387769"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  <w:t>T13</w:t>
            </w:r>
          </w:p>
        </w:tc>
        <w:tc>
          <w:tcPr>
            <w:tcW w:w="1275" w:type="dxa"/>
            <w:noWrap/>
            <w:hideMark/>
          </w:tcPr>
          <w:p w:rsidR="00387769" w:rsidRPr="00BD3110" w:rsidRDefault="00387769" w:rsidP="00387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  <w:r w:rsidRPr="00BD3110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es-ES"/>
              </w:rPr>
              <w:t>cell budding</w:t>
            </w:r>
          </w:p>
        </w:tc>
      </w:tr>
      <w:tr w:rsidR="00387769" w:rsidRPr="00BD3110" w:rsidTr="004769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:rsidR="00387769" w:rsidRPr="00BD3110" w:rsidRDefault="00387769" w:rsidP="00387769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709" w:type="dxa"/>
            <w:noWrap/>
            <w:vAlign w:val="bottom"/>
          </w:tcPr>
          <w:p w:rsidR="00387769" w:rsidRPr="00BD3110" w:rsidRDefault="00387769" w:rsidP="003877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:rsidR="00387769" w:rsidRPr="00BD3110" w:rsidRDefault="00387769" w:rsidP="00387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3119" w:type="dxa"/>
            <w:noWrap/>
          </w:tcPr>
          <w:p w:rsidR="00387769" w:rsidRPr="00BD3110" w:rsidRDefault="00387769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701" w:type="dxa"/>
            <w:noWrap/>
          </w:tcPr>
          <w:p w:rsidR="00387769" w:rsidRPr="00BD3110" w:rsidRDefault="00387769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275" w:type="dxa"/>
            <w:noWrap/>
          </w:tcPr>
          <w:p w:rsidR="00387769" w:rsidRPr="00BD3110" w:rsidRDefault="00387769" w:rsidP="00387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s-ES" w:eastAsia="es-ES"/>
              </w:rPr>
            </w:pPr>
          </w:p>
        </w:tc>
      </w:tr>
    </w:tbl>
    <w:p w:rsidR="00E62B09" w:rsidRDefault="00E62B09"/>
    <w:sectPr w:rsidR="00E62B09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203C"/>
    <w:rsid w:val="00387769"/>
    <w:rsid w:val="00476994"/>
    <w:rsid w:val="00602E38"/>
    <w:rsid w:val="00680430"/>
    <w:rsid w:val="00835F83"/>
    <w:rsid w:val="008925F5"/>
    <w:rsid w:val="00992277"/>
    <w:rsid w:val="009A1FAB"/>
    <w:rsid w:val="00A8203C"/>
    <w:rsid w:val="00BD3110"/>
    <w:rsid w:val="00C61582"/>
    <w:rsid w:val="00CE7B7B"/>
    <w:rsid w:val="00E57BE0"/>
    <w:rsid w:val="00E62B09"/>
    <w:rsid w:val="00E67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6A75B5E-8E29-4F2E-9F3C-544CAC7AE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203C"/>
    <w:rPr>
      <w:noProof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20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3-Accent3">
    <w:name w:val="Grid Table 3 Accent 3"/>
    <w:basedOn w:val="TableNormal"/>
    <w:uiPriority w:val="48"/>
    <w:rsid w:val="00A8203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1Light">
    <w:name w:val="Grid Table 1 Light"/>
    <w:basedOn w:val="TableNormal"/>
    <w:uiPriority w:val="46"/>
    <w:rsid w:val="00A8203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A8203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A8203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293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7</Words>
  <Characters>290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meduni Vienna</Company>
  <LinksUpToDate>false</LinksUpToDate>
  <CharactersWithSpaces>3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uz Bustos Teresa</dc:creator>
  <cp:keywords/>
  <dc:description/>
  <cp:lastModifiedBy>Cruz Bustos Teresa</cp:lastModifiedBy>
  <cp:revision>4</cp:revision>
  <dcterms:created xsi:type="dcterms:W3CDTF">2021-06-10T07:46:00Z</dcterms:created>
  <dcterms:modified xsi:type="dcterms:W3CDTF">2021-12-16T09:22:00Z</dcterms:modified>
</cp:coreProperties>
</file>